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221EE" w14:textId="5C1B185E" w:rsidR="00D724C7" w:rsidRPr="00823A4F" w:rsidRDefault="00967329" w:rsidP="00D724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</w:t>
      </w:r>
      <w:r w:rsidR="00D724C7" w:rsidRPr="00823A4F">
        <w:rPr>
          <w:rFonts w:ascii="Times New Roman" w:hAnsi="Times New Roman" w:cs="Times New Roman"/>
          <w:b/>
          <w:sz w:val="24"/>
          <w:szCs w:val="24"/>
        </w:rPr>
        <w:t>igure legends</w:t>
      </w:r>
    </w:p>
    <w:p w14:paraId="3D27D434" w14:textId="19271EF3" w:rsidR="002A3A2A" w:rsidRPr="00823A4F" w:rsidRDefault="00376C17" w:rsidP="002A3A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23A4F">
        <w:rPr>
          <w:rFonts w:ascii="Times New Roman" w:hAnsi="Times New Roman" w:cs="Times New Roman"/>
          <w:b/>
          <w:sz w:val="24"/>
          <w:szCs w:val="24"/>
        </w:rPr>
        <w:t>Figure S1.</w:t>
      </w:r>
      <w:r w:rsidRPr="00823A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7042">
        <w:rPr>
          <w:rFonts w:ascii="Times New Roman" w:hAnsi="Times New Roman" w:cs="Times New Roman"/>
          <w:b/>
          <w:sz w:val="24"/>
          <w:szCs w:val="24"/>
        </w:rPr>
        <w:t>Necroptotic</w:t>
      </w:r>
      <w:proofErr w:type="spellEnd"/>
      <w:r w:rsidRPr="00867042">
        <w:rPr>
          <w:rFonts w:ascii="Times New Roman" w:hAnsi="Times New Roman" w:cs="Times New Roman"/>
          <w:b/>
          <w:sz w:val="24"/>
          <w:szCs w:val="24"/>
        </w:rPr>
        <w:t xml:space="preserve"> stimulation does not lead to cleavage of RipK1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23A4F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RipK1 and RipK3 expression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was performed in macrophages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treated with LPS (100ng/m</w:t>
      </w:r>
      <w:r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) and 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(50 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075E75">
        <w:rPr>
          <w:rFonts w:ascii="Times New Roman" w:hAnsi="Times New Roman" w:cs="Times New Roman"/>
          <w:sz w:val="24"/>
          <w:szCs w:val="24"/>
          <w:lang w:val="en-CA"/>
        </w:rPr>
        <w:t xml:space="preserve">.  Expression of RipK1 (A),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RipK3 (B) </w:t>
      </w:r>
      <w:r w:rsidR="00075E75">
        <w:rPr>
          <w:rFonts w:ascii="Times New Roman" w:hAnsi="Times New Roman" w:cs="Times New Roman"/>
          <w:sz w:val="24"/>
          <w:szCs w:val="24"/>
          <w:lang w:val="en-CA"/>
        </w:rPr>
        <w:t xml:space="preserve">and </w:t>
      </w:r>
      <w:r w:rsidR="00075E75" w:rsidRPr="00075E75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PP2A B subunit (C)</w:t>
      </w:r>
      <w:r w:rsidR="00075E7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was evaluated as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described in experimental methods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="00075E75" w:rsidRPr="00075E75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) Macrophages were stimul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(50</w:t>
      </w:r>
      <w:r w:rsidRPr="00376C17">
        <w:rPr>
          <w:rFonts w:ascii="Symbol" w:hAnsi="Symbol" w:cs="Times New Roman"/>
          <w:sz w:val="24"/>
          <w:szCs w:val="24"/>
          <w:lang w:val="en-CA"/>
        </w:rPr>
        <w:t></w:t>
      </w:r>
      <w:r>
        <w:rPr>
          <w:rFonts w:ascii="Times New Roman" w:hAnsi="Times New Roman" w:cs="Times New Roman"/>
          <w:sz w:val="24"/>
          <w:szCs w:val="24"/>
          <w:lang w:val="en-CA"/>
        </w:rPr>
        <w:t>M) and 1ng/ml LPS or 100 ng/ml LPS. At various time intervals the expression of RipK1 was evaluated by performing western blotting of cell extracts</w:t>
      </w:r>
      <w:r w:rsidR="008A3F09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C3038E" w:rsidRPr="00C3038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075E75" w:rsidRPr="00075E75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E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>) WT macrophages were treated with LPS (100ng/ml</w:t>
      </w:r>
      <w:proofErr w:type="gramStart"/>
      <w:r w:rsidR="002A3A2A">
        <w:rPr>
          <w:rFonts w:ascii="Times New Roman" w:hAnsi="Times New Roman" w:cs="Times New Roman"/>
          <w:sz w:val="24"/>
          <w:szCs w:val="24"/>
          <w:lang w:val="en-CA"/>
        </w:rPr>
        <w:t>)+</w:t>
      </w:r>
      <w:proofErr w:type="spellStart"/>
      <w:proofErr w:type="gramEnd"/>
      <w:r w:rsidR="002A3A2A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="002A3A2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(50μM)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 xml:space="preserve">  and</w:t>
      </w:r>
      <w:r w:rsidR="002A3A2A" w:rsidRPr="00CF33BE">
        <w:rPr>
          <w:rFonts w:ascii="Times New Roman" w:hAnsi="Times New Roman" w:cs="Times New Roman"/>
          <w:sz w:val="24"/>
          <w:szCs w:val="24"/>
        </w:rPr>
        <w:t xml:space="preserve"> </w:t>
      </w:r>
      <w:r w:rsidR="002A3A2A" w:rsidRPr="00823A4F">
        <w:rPr>
          <w:rFonts w:ascii="Times New Roman" w:hAnsi="Times New Roman" w:cs="Times New Roman"/>
          <w:sz w:val="24"/>
          <w:szCs w:val="24"/>
        </w:rPr>
        <w:t xml:space="preserve">Caspase-8 expression (mRNA) was </w:t>
      </w:r>
      <w:r w:rsidR="00C72169">
        <w:rPr>
          <w:rFonts w:ascii="Times New Roman" w:hAnsi="Times New Roman" w:cs="Times New Roman"/>
          <w:sz w:val="24"/>
          <w:szCs w:val="24"/>
        </w:rPr>
        <w:t>evaluated by</w:t>
      </w:r>
      <w:r w:rsidR="002A3A2A" w:rsidRPr="00823A4F">
        <w:rPr>
          <w:rFonts w:ascii="Times New Roman" w:hAnsi="Times New Roman" w:cs="Times New Roman"/>
          <w:sz w:val="24"/>
          <w:szCs w:val="24"/>
        </w:rPr>
        <w:t xml:space="preserve"> quantitative RT-PCR at 6 hours</w:t>
      </w:r>
      <w:r w:rsidR="0068758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2A3A2A">
        <w:rPr>
          <w:rFonts w:ascii="Times New Roman" w:hAnsi="Times New Roman" w:cs="Times New Roman"/>
          <w:bCs/>
          <w:sz w:val="24"/>
          <w:szCs w:val="24"/>
        </w:rPr>
        <w:t>(</w:t>
      </w:r>
      <w:r w:rsidR="00075E75" w:rsidRPr="00075E75">
        <w:rPr>
          <w:rFonts w:ascii="Times New Roman" w:hAnsi="Times New Roman" w:cs="Times New Roman"/>
          <w:bCs/>
          <w:sz w:val="24"/>
          <w:szCs w:val="24"/>
          <w:highlight w:val="yellow"/>
        </w:rPr>
        <w:t>F</w:t>
      </w:r>
      <w:r w:rsidR="002A3A2A" w:rsidRPr="00075E75">
        <w:rPr>
          <w:rFonts w:ascii="Times New Roman" w:hAnsi="Times New Roman" w:cs="Times New Roman"/>
          <w:bCs/>
          <w:sz w:val="24"/>
          <w:szCs w:val="24"/>
          <w:highlight w:val="yellow"/>
        </w:rPr>
        <w:t>-</w:t>
      </w:r>
      <w:r w:rsidR="00075E75" w:rsidRPr="00075E75">
        <w:rPr>
          <w:rFonts w:ascii="Times New Roman" w:hAnsi="Times New Roman" w:cs="Times New Roman"/>
          <w:bCs/>
          <w:sz w:val="24"/>
          <w:szCs w:val="24"/>
          <w:highlight w:val="yellow"/>
        </w:rPr>
        <w:t>I</w:t>
      </w:r>
      <w:r w:rsidR="002A3A2A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2A3A2A" w:rsidRPr="00823A4F">
        <w:rPr>
          <w:rFonts w:ascii="Times New Roman" w:hAnsi="Times New Roman" w:cs="Times New Roman"/>
          <w:bCs/>
          <w:sz w:val="24"/>
          <w:szCs w:val="24"/>
        </w:rPr>
        <w:t>WT macrophages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were treated with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LPS+zVAD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LPS+zIETD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, or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LPS+zVAD+zIETD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.  Lysates were collected at various time intervals and the expression of RipK1 evaluated by western blot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>t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ing. 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075E75" w:rsidRPr="00075E75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G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 xml:space="preserve">) WT </w:t>
      </w:r>
      <w:r w:rsidR="00C72169">
        <w:rPr>
          <w:rFonts w:ascii="Times New Roman" w:hAnsi="Times New Roman" w:cs="Times New Roman"/>
          <w:sz w:val="24"/>
          <w:szCs w:val="24"/>
          <w:lang w:val="en-CA"/>
        </w:rPr>
        <w:t xml:space="preserve">macrophages </w:t>
      </w:r>
      <w:r w:rsidR="002A3A2A" w:rsidRPr="00823A4F">
        <w:rPr>
          <w:rFonts w:ascii="Times New Roman" w:hAnsi="Times New Roman" w:cs="Times New Roman"/>
          <w:sz w:val="24"/>
          <w:szCs w:val="24"/>
        </w:rPr>
        <w:t xml:space="preserve">were 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 xml:space="preserve">stimulated as 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indicated in the 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>panel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; LPS (100ng/ml),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(50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),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zIETD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 xml:space="preserve">50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) and Nec-1 (30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).  Cell viability was evaluated at 24h by MTT assay.  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075E75" w:rsidRPr="00075E75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H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) Macrophages were treated as indicated in the panel and Casp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8 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 xml:space="preserve">activity 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evaluated </w:t>
      </w:r>
      <w:bookmarkStart w:id="0" w:name="OLE_LINK2"/>
      <w:r w:rsidR="002A3A2A" w:rsidRPr="00823A4F">
        <w:rPr>
          <w:rFonts w:ascii="Times New Roman" w:hAnsi="Times New Roman" w:cs="Times New Roman"/>
          <w:sz w:val="24"/>
          <w:szCs w:val="24"/>
        </w:rPr>
        <w:t xml:space="preserve">with luciferase kit from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2A3A2A" w:rsidRPr="00823A4F">
        <w:rPr>
          <w:rFonts w:ascii="Times New Roman" w:hAnsi="Times New Roman" w:cs="Times New Roman"/>
          <w:sz w:val="24"/>
          <w:szCs w:val="24"/>
        </w:rPr>
        <w:t>at 3 hours post treatment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2A3A2A" w:rsidRPr="00CF33B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72169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075E75" w:rsidRPr="00075E75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I</w:t>
      </w:r>
      <w:r w:rsidR="00C72169">
        <w:rPr>
          <w:rFonts w:ascii="Times New Roman" w:hAnsi="Times New Roman" w:cs="Times New Roman"/>
          <w:sz w:val="24"/>
          <w:szCs w:val="24"/>
          <w:lang w:val="en-CA"/>
        </w:rPr>
        <w:t xml:space="preserve">) Macrophages were treated with </w:t>
      </w:r>
      <w:proofErr w:type="spellStart"/>
      <w:r w:rsidR="00C72169">
        <w:rPr>
          <w:rFonts w:ascii="Times New Roman" w:hAnsi="Times New Roman" w:cs="Times New Roman"/>
          <w:sz w:val="24"/>
          <w:szCs w:val="24"/>
          <w:lang w:val="en-CA"/>
        </w:rPr>
        <w:t>LPS+zVAD</w:t>
      </w:r>
      <w:proofErr w:type="spellEnd"/>
      <w:r w:rsidR="00C72169">
        <w:rPr>
          <w:rFonts w:ascii="Times New Roman" w:hAnsi="Times New Roman" w:cs="Times New Roman"/>
          <w:sz w:val="24"/>
          <w:szCs w:val="24"/>
          <w:lang w:val="en-CA"/>
        </w:rPr>
        <w:t xml:space="preserve"> in the absence or presence of Casp-8 inhibitor (</w:t>
      </w:r>
      <w:proofErr w:type="spellStart"/>
      <w:r w:rsidR="00C72169">
        <w:rPr>
          <w:rFonts w:ascii="Times New Roman" w:hAnsi="Times New Roman" w:cs="Times New Roman"/>
          <w:sz w:val="24"/>
          <w:szCs w:val="24"/>
          <w:lang w:val="en-CA"/>
        </w:rPr>
        <w:t>zIETD</w:t>
      </w:r>
      <w:proofErr w:type="spellEnd"/>
      <w:r w:rsidR="00C72169">
        <w:rPr>
          <w:rFonts w:ascii="Times New Roman" w:hAnsi="Times New Roman" w:cs="Times New Roman"/>
          <w:sz w:val="24"/>
          <w:szCs w:val="24"/>
          <w:lang w:val="en-CA"/>
        </w:rPr>
        <w:t xml:space="preserve">).  At various time intervals, extracts were collected for western blotting. </w:t>
      </w:r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Graphs show the percentage of viable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cells±SEM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relative to cells treated with LPS in the absence of </w:t>
      </w:r>
      <w:proofErr w:type="spellStart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="002A3A2A" w:rsidRPr="00823A4F">
        <w:rPr>
          <w:rFonts w:ascii="Times New Roman" w:hAnsi="Times New Roman" w:cs="Times New Roman"/>
          <w:sz w:val="24"/>
          <w:szCs w:val="24"/>
          <w:lang w:val="en-CA"/>
        </w:rPr>
        <w:t>. Each experiment was repeated thri</w:t>
      </w:r>
      <w:r w:rsidR="002A3A2A">
        <w:rPr>
          <w:rFonts w:ascii="Times New Roman" w:hAnsi="Times New Roman" w:cs="Times New Roman"/>
          <w:sz w:val="24"/>
          <w:szCs w:val="24"/>
          <w:lang w:val="en-CA"/>
        </w:rPr>
        <w:t>ce with triplicate samples.</w:t>
      </w:r>
      <w:r w:rsidR="00EA0B69" w:rsidRPr="00EA0B6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71425FA9" w14:textId="686BD3CD" w:rsidR="002239D1" w:rsidRDefault="002239D1" w:rsidP="002239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3A4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23A4F"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b/>
          <w:bCs/>
          <w:sz w:val="24"/>
          <w:szCs w:val="24"/>
        </w:rPr>
        <w:t>RipK3 promotes degradation of RipK1 during TNF</w:t>
      </w:r>
      <w:r w:rsidRPr="006C03F6">
        <w:rPr>
          <w:rFonts w:ascii="Symbol" w:hAnsi="Symbol" w:cs="Times New Roman"/>
          <w:b/>
          <w:bCs/>
          <w:sz w:val="24"/>
          <w:szCs w:val="24"/>
        </w:rPr>
        <w:t></w:t>
      </w:r>
      <w:r>
        <w:rPr>
          <w:rFonts w:ascii="Symbol" w:hAnsi="Symbol" w:cs="Times New Roman"/>
          <w:b/>
          <w:bCs/>
          <w:sz w:val="24"/>
          <w:szCs w:val="24"/>
        </w:rPr>
        <w:t>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LPS</w:t>
      </w:r>
      <w:r>
        <w:rPr>
          <w:rFonts w:ascii="Symbol" w:hAnsi="Symbol" w:cs="Times New Roman"/>
          <w:b/>
          <w:bCs/>
          <w:sz w:val="24"/>
          <w:szCs w:val="24"/>
        </w:rPr>
        <w:t></w:t>
      </w:r>
      <w:r>
        <w:rPr>
          <w:rFonts w:ascii="Symbol" w:hAnsi="Symbol" w:cs="Times New Roman"/>
          <w:b/>
          <w:bCs/>
          <w:sz w:val="24"/>
          <w:szCs w:val="24"/>
        </w:rPr>
        <w:t>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duc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ecrosom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ignaling.</w:t>
      </w:r>
      <w:r w:rsidRPr="00823A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bCs/>
          <w:sz w:val="24"/>
          <w:szCs w:val="24"/>
        </w:rPr>
        <w:t>(A</w:t>
      </w:r>
      <w:r>
        <w:rPr>
          <w:rFonts w:ascii="Times New Roman" w:hAnsi="Times New Roman" w:cs="Times New Roman"/>
          <w:bCs/>
          <w:sz w:val="24"/>
          <w:szCs w:val="24"/>
        </w:rPr>
        <w:t>, B</w:t>
      </w:r>
      <w:r w:rsidRPr="00823A4F">
        <w:rPr>
          <w:rFonts w:ascii="Times New Roman" w:hAnsi="Times New Roman" w:cs="Times New Roman"/>
          <w:bCs/>
          <w:sz w:val="24"/>
          <w:szCs w:val="24"/>
        </w:rPr>
        <w:t>)</w:t>
      </w:r>
      <w:r w:rsidRPr="00823A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WT and </w:t>
      </w:r>
      <w:r w:rsidRPr="00823A4F">
        <w:rPr>
          <w:rFonts w:ascii="Times New Roman" w:hAnsi="Times New Roman" w:cs="Times New Roman"/>
          <w:sz w:val="24"/>
          <w:szCs w:val="24"/>
        </w:rPr>
        <w:t>RipK1</w:t>
      </w:r>
      <w:r w:rsidRPr="00823A4F">
        <w:rPr>
          <w:rFonts w:ascii="Times New Roman" w:hAnsi="Times New Roman" w:cs="Times New Roman"/>
          <w:sz w:val="24"/>
          <w:szCs w:val="24"/>
          <w:vertAlign w:val="superscript"/>
        </w:rPr>
        <w:t>K45A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mutant macrophages were treated with </w:t>
      </w:r>
      <w:r>
        <w:rPr>
          <w:rFonts w:ascii="Times New Roman" w:hAnsi="Times New Roman" w:cs="Times New Roman"/>
          <w:sz w:val="24"/>
          <w:szCs w:val="24"/>
          <w:lang w:val="en-CA"/>
        </w:rPr>
        <w:t>TNF</w:t>
      </w:r>
      <w:r w:rsidRPr="006C03F6">
        <w:rPr>
          <w:rFonts w:ascii="Symbol" w:hAnsi="Symbol" w:cs="Times New Roman"/>
          <w:sz w:val="24"/>
          <w:szCs w:val="24"/>
          <w:lang w:val="en-CA"/>
        </w:rPr>
        <w:t>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+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, and expression of RipK1 and RipK3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was evaluated by western blotting of cell extracts at </w:t>
      </w:r>
      <w:r>
        <w:rPr>
          <w:rFonts w:ascii="Times New Roman" w:hAnsi="Times New Roman" w:cs="Times New Roman"/>
          <w:sz w:val="24"/>
          <w:szCs w:val="24"/>
          <w:lang w:val="en-CA"/>
        </w:rPr>
        <w:t>various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time intervals. (B) Cell viability of </w:t>
      </w:r>
      <w:r w:rsidRPr="00823A4F">
        <w:rPr>
          <w:rFonts w:ascii="Times New Roman" w:hAnsi="Times New Roman" w:cs="Times New Roman"/>
          <w:sz w:val="24"/>
          <w:szCs w:val="24"/>
        </w:rPr>
        <w:t>WT and RipK1</w:t>
      </w:r>
      <w:r w:rsidRPr="00823A4F">
        <w:rPr>
          <w:rFonts w:ascii="Times New Roman" w:hAnsi="Times New Roman" w:cs="Times New Roman"/>
          <w:sz w:val="24"/>
          <w:szCs w:val="24"/>
          <w:vertAlign w:val="superscript"/>
        </w:rPr>
        <w:t>K45A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23A4F">
        <w:rPr>
          <w:rFonts w:ascii="Times New Roman" w:hAnsi="Times New Roman" w:cs="Times New Roman"/>
          <w:sz w:val="24"/>
          <w:szCs w:val="24"/>
        </w:rPr>
        <w:t xml:space="preserve">macrophages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was evaluated by MTT assay at 24 h post-stimulation.</w:t>
      </w:r>
      <w:r w:rsidRPr="00522EC0">
        <w:rPr>
          <w:rFonts w:ascii="Times New Roman" w:hAnsi="Times New Roman" w:cs="Times New Roman"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23A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23A4F">
        <w:rPr>
          <w:rFonts w:ascii="Times New Roman" w:hAnsi="Times New Roman" w:cs="Times New Roman"/>
          <w:sz w:val="24"/>
          <w:szCs w:val="24"/>
        </w:rPr>
        <w:t>) WT, TRIF</w:t>
      </w:r>
      <w:r w:rsidRPr="00823A4F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−/−</w:t>
      </w:r>
      <w:r w:rsidRPr="00823A4F">
        <w:rPr>
          <w:rFonts w:ascii="Times New Roman" w:hAnsi="Times New Roman" w:cs="Times New Roman"/>
          <w:sz w:val="24"/>
          <w:szCs w:val="24"/>
        </w:rPr>
        <w:t xml:space="preserve"> and MyD88</w:t>
      </w:r>
      <w:r w:rsidRPr="00823A4F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−/−</w:t>
      </w:r>
      <w:r w:rsidRPr="00823A4F">
        <w:rPr>
          <w:rFonts w:ascii="Times New Roman" w:hAnsi="Times New Roman" w:cs="Times New Roman"/>
          <w:sz w:val="24"/>
          <w:szCs w:val="24"/>
        </w:rPr>
        <w:t xml:space="preserve"> macrophages </w:t>
      </w:r>
      <w:r w:rsidRPr="00823A4F">
        <w:rPr>
          <w:rFonts w:ascii="Times New Roman" w:hAnsi="Times New Roman" w:cs="Times New Roman"/>
          <w:sz w:val="24"/>
          <w:szCs w:val="24"/>
        </w:rPr>
        <w:lastRenderedPageBreak/>
        <w:t xml:space="preserve">were treated with </w:t>
      </w:r>
      <w:r>
        <w:rPr>
          <w:rFonts w:ascii="Times New Roman" w:hAnsi="Times New Roman" w:cs="Times New Roman"/>
          <w:sz w:val="24"/>
          <w:szCs w:val="24"/>
          <w:lang w:val="en-CA"/>
        </w:rPr>
        <w:t>TNF</w:t>
      </w:r>
      <w:r w:rsidRPr="006C03F6">
        <w:rPr>
          <w:rFonts w:ascii="Symbol" w:hAnsi="Symbol" w:cs="Times New Roman"/>
          <w:sz w:val="24"/>
          <w:szCs w:val="24"/>
          <w:lang w:val="en-CA"/>
        </w:rPr>
        <w:t>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+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. Cell extracts were collected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t various time intervals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and examined by western blotting (</w:t>
      </w:r>
      <w:r>
        <w:rPr>
          <w:rFonts w:ascii="Times New Roman" w:hAnsi="Times New Roman" w:cs="Times New Roman"/>
          <w:sz w:val="24"/>
          <w:szCs w:val="24"/>
          <w:lang w:val="en-CA"/>
        </w:rPr>
        <w:t>C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). Cell viability was measured </w:t>
      </w:r>
      <w:r w:rsidRPr="00F5361B">
        <w:rPr>
          <w:rFonts w:ascii="Times New Roman" w:hAnsi="Times New Roman" w:cs="Times New Roman"/>
          <w:sz w:val="24"/>
          <w:szCs w:val="24"/>
        </w:rPr>
        <w:t>by MTT assay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at 24 h post-stimulation of cells </w:t>
      </w:r>
      <w:r w:rsidRPr="00823A4F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CA"/>
        </w:rPr>
        <w:t>TNF</w:t>
      </w:r>
      <w:r w:rsidRPr="006C03F6">
        <w:rPr>
          <w:rFonts w:ascii="Symbol" w:hAnsi="Symbol" w:cs="Times New Roman"/>
          <w:sz w:val="24"/>
          <w:szCs w:val="24"/>
          <w:lang w:val="en-CA"/>
        </w:rPr>
        <w:t>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+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Pr="00823A4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23A4F">
        <w:rPr>
          <w:rFonts w:ascii="Times New Roman" w:hAnsi="Times New Roman" w:cs="Times New Roman"/>
          <w:sz w:val="24"/>
          <w:szCs w:val="24"/>
        </w:rPr>
        <w:t xml:space="preserve">).  </w:t>
      </w:r>
      <w:r>
        <w:rPr>
          <w:rFonts w:ascii="Times New Roman" w:hAnsi="Times New Roman" w:cs="Times New Roman"/>
          <w:sz w:val="24"/>
          <w:szCs w:val="24"/>
        </w:rPr>
        <w:t>(E)</w:t>
      </w:r>
      <w:r w:rsidRPr="00522EC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C072CD">
        <w:rPr>
          <w:rFonts w:ascii="Times New Roman" w:hAnsi="Times New Roman" w:cs="Times New Roman"/>
          <w:i/>
          <w:sz w:val="24"/>
          <w:szCs w:val="24"/>
          <w:lang w:val="en-CA"/>
        </w:rPr>
        <w:t>RipK3</w:t>
      </w:r>
      <w:r w:rsidRPr="00C072CD">
        <w:rPr>
          <w:rFonts w:ascii="Times New Roman" w:hAnsi="Times New Roman" w:cs="Times New Roman"/>
          <w:i/>
          <w:sz w:val="24"/>
          <w:szCs w:val="24"/>
          <w:vertAlign w:val="superscript"/>
          <w:lang w:val="en-CA"/>
        </w:rPr>
        <w:t>−/−</w:t>
      </w:r>
      <w:r w:rsidRPr="00D432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macrophage</w:t>
      </w:r>
      <w:r>
        <w:rPr>
          <w:rFonts w:ascii="Times New Roman" w:hAnsi="Times New Roman" w:cs="Times New Roman"/>
          <w:sz w:val="24"/>
          <w:szCs w:val="24"/>
        </w:rPr>
        <w:t xml:space="preserve">s were tre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PS+zV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was performed on western blots of cell extracts shown in Fig. 2 E. (F)</w:t>
      </w:r>
      <w:r w:rsidRPr="002239D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C072CD">
        <w:rPr>
          <w:rFonts w:ascii="Times New Roman" w:hAnsi="Times New Roman" w:cs="Times New Roman"/>
          <w:i/>
          <w:sz w:val="24"/>
          <w:szCs w:val="24"/>
          <w:lang w:val="en-CA"/>
        </w:rPr>
        <w:t>RipK3</w:t>
      </w:r>
      <w:r w:rsidRPr="00C072CD">
        <w:rPr>
          <w:rFonts w:ascii="Times New Roman" w:hAnsi="Times New Roman" w:cs="Times New Roman"/>
          <w:i/>
          <w:sz w:val="24"/>
          <w:szCs w:val="24"/>
          <w:vertAlign w:val="superscript"/>
          <w:lang w:val="en-CA"/>
        </w:rPr>
        <w:t>−/−</w:t>
      </w:r>
      <w:r w:rsidRPr="00D432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macrophage</w:t>
      </w:r>
      <w:r>
        <w:rPr>
          <w:rFonts w:ascii="Times New Roman" w:hAnsi="Times New Roman" w:cs="Times New Roman"/>
          <w:sz w:val="24"/>
          <w:szCs w:val="24"/>
        </w:rPr>
        <w:t>s were treated with LPS for various time intervals and the expression of RipK1, cIAP1/2, Ripk3 and Casp-8 was evaluated by western blotting of cell extracts. (G)</w:t>
      </w:r>
      <w:r w:rsidRPr="002239D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C072CD">
        <w:rPr>
          <w:rFonts w:ascii="Times New Roman" w:hAnsi="Times New Roman" w:cs="Times New Roman"/>
          <w:i/>
          <w:sz w:val="24"/>
          <w:szCs w:val="24"/>
          <w:lang w:val="en-CA"/>
        </w:rPr>
        <w:t>MLKL</w:t>
      </w:r>
      <w:r w:rsidRPr="00C072CD">
        <w:rPr>
          <w:rFonts w:ascii="Times New Roman" w:hAnsi="Times New Roman" w:cs="Times New Roman"/>
          <w:i/>
          <w:sz w:val="24"/>
          <w:szCs w:val="24"/>
          <w:vertAlign w:val="superscript"/>
          <w:lang w:val="en-CA"/>
        </w:rPr>
        <w:t>−/−</w:t>
      </w:r>
      <w:r w:rsidRPr="00D432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macrophage</w:t>
      </w:r>
      <w:r>
        <w:rPr>
          <w:rFonts w:ascii="Times New Roman" w:hAnsi="Times New Roman" w:cs="Times New Roman"/>
          <w:sz w:val="24"/>
          <w:szCs w:val="24"/>
        </w:rPr>
        <w:t xml:space="preserve">s were tre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PS+zV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was performed on western blots of cell extracts shown in Fig. 2 G. </w:t>
      </w:r>
      <w:r w:rsidR="00C072CD" w:rsidRPr="00C072CD">
        <w:rPr>
          <w:rFonts w:ascii="Times New Roman" w:hAnsi="Times New Roman" w:cs="Times New Roman"/>
          <w:sz w:val="24"/>
          <w:szCs w:val="24"/>
          <w:highlight w:val="yellow"/>
        </w:rPr>
        <w:t xml:space="preserve">(H, I) WT, </w:t>
      </w:r>
      <w:r w:rsidR="00C072CD" w:rsidRPr="00C072CD">
        <w:rPr>
          <w:rFonts w:ascii="Times New Roman" w:hAnsi="Times New Roman" w:cs="Times New Roman"/>
          <w:i/>
          <w:sz w:val="24"/>
          <w:szCs w:val="24"/>
          <w:highlight w:val="yellow"/>
        </w:rPr>
        <w:t>Irf9</w:t>
      </w:r>
      <w:r w:rsidR="00C072CD" w:rsidRPr="00C072CD">
        <w:rPr>
          <w:rFonts w:ascii="Symbol" w:hAnsi="Symbol" w:cs="Times New Roman"/>
          <w:i/>
          <w:sz w:val="24"/>
          <w:szCs w:val="24"/>
          <w:highlight w:val="yellow"/>
          <w:vertAlign w:val="superscript"/>
        </w:rPr>
        <w:t></w:t>
      </w:r>
      <w:r w:rsidR="00C072CD" w:rsidRPr="00C072CD">
        <w:rPr>
          <w:rFonts w:ascii="Symbol" w:hAnsi="Symbol" w:cs="Times New Roman"/>
          <w:i/>
          <w:sz w:val="24"/>
          <w:szCs w:val="24"/>
          <w:highlight w:val="yellow"/>
          <w:vertAlign w:val="superscript"/>
        </w:rPr>
        <w:t></w:t>
      </w:r>
      <w:r w:rsidR="00C072CD" w:rsidRPr="00C072CD">
        <w:rPr>
          <w:rFonts w:ascii="Symbol" w:hAnsi="Symbol" w:cs="Times New Roman"/>
          <w:i/>
          <w:sz w:val="24"/>
          <w:szCs w:val="24"/>
          <w:highlight w:val="yellow"/>
          <w:vertAlign w:val="superscript"/>
        </w:rPr>
        <w:t></w:t>
      </w:r>
      <w:r w:rsidR="00C072CD" w:rsidRPr="00C072CD">
        <w:rPr>
          <w:rFonts w:ascii="Times New Roman" w:hAnsi="Times New Roman" w:cs="Times New Roman"/>
          <w:sz w:val="24"/>
          <w:szCs w:val="24"/>
          <w:highlight w:val="yellow"/>
        </w:rPr>
        <w:t xml:space="preserve"> and </w:t>
      </w:r>
      <w:r w:rsidR="00C072CD" w:rsidRPr="00C072CD">
        <w:rPr>
          <w:rFonts w:ascii="Times New Roman" w:hAnsi="Times New Roman" w:cs="Times New Roman"/>
          <w:i/>
          <w:sz w:val="24"/>
          <w:szCs w:val="24"/>
          <w:highlight w:val="yellow"/>
        </w:rPr>
        <w:t>Ifnar1</w:t>
      </w:r>
      <w:r w:rsidR="00C072CD" w:rsidRPr="00C072CD">
        <w:rPr>
          <w:rFonts w:ascii="Symbol" w:hAnsi="Symbol" w:cs="Times New Roman"/>
          <w:i/>
          <w:sz w:val="24"/>
          <w:szCs w:val="24"/>
          <w:highlight w:val="yellow"/>
          <w:vertAlign w:val="superscript"/>
        </w:rPr>
        <w:t></w:t>
      </w:r>
      <w:r w:rsidR="00C072CD" w:rsidRPr="00C072CD">
        <w:rPr>
          <w:rFonts w:ascii="Symbol" w:hAnsi="Symbol" w:cs="Times New Roman"/>
          <w:i/>
          <w:sz w:val="24"/>
          <w:szCs w:val="24"/>
          <w:highlight w:val="yellow"/>
          <w:vertAlign w:val="superscript"/>
        </w:rPr>
        <w:t></w:t>
      </w:r>
      <w:r w:rsidR="00C072CD" w:rsidRPr="00C072CD">
        <w:rPr>
          <w:rFonts w:ascii="Symbol" w:hAnsi="Symbol" w:cs="Times New Roman"/>
          <w:i/>
          <w:sz w:val="24"/>
          <w:szCs w:val="24"/>
          <w:highlight w:val="yellow"/>
          <w:vertAlign w:val="superscript"/>
        </w:rPr>
        <w:t></w:t>
      </w:r>
      <w:r w:rsidR="00C072CD" w:rsidRPr="00C072CD">
        <w:rPr>
          <w:rFonts w:ascii="Times New Roman" w:hAnsi="Times New Roman" w:cs="Times New Roman"/>
          <w:sz w:val="24"/>
          <w:szCs w:val="24"/>
          <w:highlight w:val="yellow"/>
        </w:rPr>
        <w:t xml:space="preserve"> macrophages were stimulated wit </w:t>
      </w:r>
      <w:proofErr w:type="spellStart"/>
      <w:r w:rsidR="00C072CD" w:rsidRPr="00C072CD">
        <w:rPr>
          <w:rFonts w:ascii="Times New Roman" w:hAnsi="Times New Roman" w:cs="Times New Roman"/>
          <w:sz w:val="24"/>
          <w:szCs w:val="24"/>
          <w:highlight w:val="yellow"/>
        </w:rPr>
        <w:t>LPS+zVAD</w:t>
      </w:r>
      <w:proofErr w:type="spellEnd"/>
      <w:r w:rsidR="00C072CD" w:rsidRPr="00C072CD">
        <w:rPr>
          <w:rFonts w:ascii="Times New Roman" w:hAnsi="Times New Roman" w:cs="Times New Roman"/>
          <w:sz w:val="24"/>
          <w:szCs w:val="24"/>
          <w:highlight w:val="yellow"/>
        </w:rPr>
        <w:t xml:space="preserve"> as described above and the expression of various proteins evaluated by western blotting.</w:t>
      </w:r>
      <w:r w:rsidR="00C072CD">
        <w:rPr>
          <w:rFonts w:ascii="Times New Roman" w:hAnsi="Times New Roman" w:cs="Times New Roman"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Graphs show the percentage of viable cells ± SEM relative to controls.   Each experiment was performed in triplicate and repeated three times.   ***P &lt; 0.001</w:t>
      </w:r>
      <w:r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1C304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****P &lt; 0.0001.</w:t>
      </w:r>
    </w:p>
    <w:p w14:paraId="236F6C4F" w14:textId="6E5298EB" w:rsidR="000662F3" w:rsidRPr="00823A4F" w:rsidRDefault="000662F3" w:rsidP="000662F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23A4F">
        <w:rPr>
          <w:rFonts w:ascii="Times New Roman" w:hAnsi="Times New Roman" w:cs="Times New Roman"/>
          <w:b/>
          <w:sz w:val="24"/>
          <w:szCs w:val="24"/>
        </w:rPr>
        <w:t>Figure S3. D</w:t>
      </w:r>
      <w:r w:rsidRPr="00823A4F">
        <w:rPr>
          <w:rFonts w:ascii="Times New Roman" w:hAnsi="Times New Roman" w:cs="Times New Roman"/>
          <w:b/>
          <w:bCs/>
          <w:sz w:val="24"/>
          <w:szCs w:val="24"/>
        </w:rPr>
        <w:t>egradation of RipK1 is not dependent on the p</w:t>
      </w:r>
      <w:r w:rsidRPr="00823A4F">
        <w:rPr>
          <w:rFonts w:ascii="Times New Roman" w:hAnsi="Times New Roman" w:cs="Times New Roman"/>
          <w:b/>
          <w:sz w:val="24"/>
          <w:szCs w:val="24"/>
        </w:rPr>
        <w:t>hosphorylation of RipK1,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823A4F">
        <w:rPr>
          <w:rFonts w:ascii="Times New Roman" w:hAnsi="Times New Roman" w:cs="Times New Roman"/>
          <w:b/>
          <w:sz w:val="24"/>
          <w:szCs w:val="24"/>
        </w:rPr>
        <w:t xml:space="preserve"> the k</w:t>
      </w:r>
      <w:r w:rsidRPr="00823A4F">
        <w:rPr>
          <w:rFonts w:ascii="Times New Roman" w:hAnsi="Times New Roman" w:cs="Times New Roman"/>
          <w:b/>
          <w:bCs/>
          <w:sz w:val="24"/>
          <w:szCs w:val="24"/>
        </w:rPr>
        <w:t xml:space="preserve">inase activity of RipK1/RipK3. </w:t>
      </w:r>
      <w:r w:rsidR="00610DE1" w:rsidRPr="00610DE1">
        <w:rPr>
          <w:rFonts w:ascii="Times New Roman" w:hAnsi="Times New Roman" w:cs="Times New Roman"/>
          <w:bCs/>
          <w:sz w:val="24"/>
          <w:szCs w:val="24"/>
          <w:highlight w:val="yellow"/>
        </w:rPr>
        <w:t>(A</w:t>
      </w:r>
      <w:r w:rsidR="00610DE1" w:rsidRPr="00610DE1">
        <w:rPr>
          <w:rFonts w:ascii="Times New Roman" w:hAnsi="Times New Roman" w:cs="Times New Roman"/>
          <w:bCs/>
          <w:sz w:val="24"/>
          <w:szCs w:val="24"/>
          <w:highlight w:val="yellow"/>
        </w:rPr>
        <w:t>, B</w:t>
      </w:r>
      <w:r w:rsidR="00610DE1" w:rsidRPr="00610DE1">
        <w:rPr>
          <w:rFonts w:ascii="Times New Roman" w:hAnsi="Times New Roman" w:cs="Times New Roman"/>
          <w:bCs/>
          <w:sz w:val="24"/>
          <w:szCs w:val="24"/>
          <w:highlight w:val="yellow"/>
        </w:rPr>
        <w:t>)</w:t>
      </w:r>
      <w:r w:rsidR="00610DE1" w:rsidRPr="00610DE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610DE1" w:rsidRPr="00610DE1">
        <w:rPr>
          <w:rFonts w:ascii="Times New Roman" w:hAnsi="Times New Roman" w:cs="Times New Roman"/>
          <w:sz w:val="24"/>
          <w:szCs w:val="24"/>
          <w:highlight w:val="yellow"/>
          <w:lang w:val="en-CA"/>
        </w:rPr>
        <w:t xml:space="preserve">Macrophages were </w:t>
      </w:r>
      <w:r w:rsidR="00610DE1" w:rsidRPr="00610DE1">
        <w:rPr>
          <w:rFonts w:ascii="Times New Roman" w:hAnsi="Times New Roman" w:cs="Times New Roman"/>
          <w:sz w:val="24"/>
          <w:szCs w:val="24"/>
          <w:highlight w:val="yellow"/>
        </w:rPr>
        <w:t xml:space="preserve">treated with </w:t>
      </w:r>
      <w:proofErr w:type="spellStart"/>
      <w:r w:rsidR="00610DE1" w:rsidRPr="00610DE1">
        <w:rPr>
          <w:rFonts w:ascii="Times New Roman" w:hAnsi="Times New Roman" w:cs="Times New Roman"/>
          <w:sz w:val="24"/>
          <w:szCs w:val="24"/>
          <w:highlight w:val="yellow"/>
        </w:rPr>
        <w:t>LPS+zVAD</w:t>
      </w:r>
      <w:proofErr w:type="spellEnd"/>
      <w:r w:rsidR="00610DE1" w:rsidRPr="00610DE1">
        <w:rPr>
          <w:rFonts w:ascii="Times New Roman" w:hAnsi="Times New Roman" w:cs="Times New Roman"/>
          <w:sz w:val="24"/>
          <w:szCs w:val="24"/>
          <w:highlight w:val="yellow"/>
        </w:rPr>
        <w:t xml:space="preserve"> in the presence or absence of the </w:t>
      </w:r>
      <w:r w:rsidR="00610DE1" w:rsidRPr="00610DE1">
        <w:rPr>
          <w:rFonts w:ascii="Times New Roman" w:hAnsi="Times New Roman" w:cs="Times New Roman"/>
          <w:sz w:val="24"/>
          <w:szCs w:val="24"/>
          <w:highlight w:val="yellow"/>
        </w:rPr>
        <w:t>Nec-1S inhibitor.  Expression of various proteins was evaluated by western blotting of cell extracts (A). Cell death was evaluated by MTT assay at 24h post stimulation (B).</w:t>
      </w:r>
      <w:r w:rsidR="00610DE1">
        <w:rPr>
          <w:rFonts w:ascii="Times New Roman" w:hAnsi="Times New Roman" w:cs="Times New Roman"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bCs/>
          <w:sz w:val="24"/>
          <w:szCs w:val="24"/>
        </w:rPr>
        <w:t>(</w:t>
      </w:r>
      <w:r w:rsidR="00610DE1" w:rsidRPr="00610DE1">
        <w:rPr>
          <w:rFonts w:ascii="Times New Roman" w:hAnsi="Times New Roman" w:cs="Times New Roman"/>
          <w:bCs/>
          <w:sz w:val="24"/>
          <w:szCs w:val="24"/>
          <w:highlight w:val="yellow"/>
        </w:rPr>
        <w:t>C</w:t>
      </w:r>
      <w:r w:rsidRPr="00610DE1">
        <w:rPr>
          <w:rFonts w:ascii="Times New Roman" w:hAnsi="Times New Roman" w:cs="Times New Roman"/>
          <w:bCs/>
          <w:sz w:val="24"/>
          <w:szCs w:val="24"/>
          <w:highlight w:val="yellow"/>
        </w:rPr>
        <w:t>-</w:t>
      </w:r>
      <w:r w:rsidR="00610DE1" w:rsidRPr="00610DE1">
        <w:rPr>
          <w:rFonts w:ascii="Times New Roman" w:hAnsi="Times New Roman" w:cs="Times New Roman"/>
          <w:bCs/>
          <w:sz w:val="24"/>
          <w:szCs w:val="24"/>
          <w:highlight w:val="yellow"/>
        </w:rPr>
        <w:t>F</w:t>
      </w:r>
      <w:r w:rsidRPr="00823A4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Macrophages were </w:t>
      </w:r>
      <w:r w:rsidRPr="00823A4F">
        <w:rPr>
          <w:rFonts w:ascii="Times New Roman" w:hAnsi="Times New Roman" w:cs="Times New Roman"/>
          <w:sz w:val="24"/>
          <w:szCs w:val="24"/>
        </w:rPr>
        <w:t xml:space="preserve">treated with </w:t>
      </w:r>
      <w:proofErr w:type="spellStart"/>
      <w:r w:rsidRPr="00823A4F">
        <w:rPr>
          <w:rFonts w:ascii="Times New Roman" w:hAnsi="Times New Roman" w:cs="Times New Roman"/>
          <w:sz w:val="24"/>
          <w:szCs w:val="24"/>
        </w:rPr>
        <w:t>LPS+zVAD</w:t>
      </w:r>
      <w:proofErr w:type="spellEnd"/>
      <w:r w:rsidRPr="00823A4F">
        <w:rPr>
          <w:rFonts w:ascii="Times New Roman" w:hAnsi="Times New Roman" w:cs="Times New Roman"/>
          <w:sz w:val="24"/>
          <w:szCs w:val="24"/>
        </w:rPr>
        <w:t xml:space="preserve"> in the presence or absenc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10DE1">
        <w:rPr>
          <w:rFonts w:ascii="Times New Roman" w:hAnsi="Times New Roman" w:cs="Times New Roman"/>
          <w:sz w:val="24"/>
          <w:szCs w:val="24"/>
        </w:rPr>
        <w:t>p</w:t>
      </w:r>
      <w:r w:rsidRPr="00823A4F">
        <w:rPr>
          <w:rFonts w:ascii="Times New Roman" w:hAnsi="Times New Roman" w:cs="Times New Roman"/>
          <w:sz w:val="24"/>
          <w:szCs w:val="24"/>
        </w:rPr>
        <w:t xml:space="preserve">38 MAPK inhibitor (50 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Pr="00823A4F">
        <w:rPr>
          <w:rFonts w:ascii="Times New Roman" w:hAnsi="Times New Roman" w:cs="Times New Roman"/>
          <w:sz w:val="24"/>
          <w:szCs w:val="24"/>
        </w:rPr>
        <w:t>) for varying time intervals as shown. Lysates then were examined by western blott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10DE1" w:rsidRPr="00610DE1">
        <w:rPr>
          <w:rFonts w:ascii="Times New Roman" w:hAnsi="Times New Roman" w:cs="Times New Roman"/>
          <w:sz w:val="24"/>
          <w:szCs w:val="24"/>
          <w:highlight w:val="yellow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823A4F">
        <w:rPr>
          <w:rFonts w:ascii="Times New Roman" w:hAnsi="Times New Roman" w:cs="Times New Roman"/>
          <w:sz w:val="24"/>
          <w:szCs w:val="24"/>
          <w:lang w:val="nn-NO"/>
        </w:rPr>
        <w:t xml:space="preserve">Densitometric analysis of representative western blots </w:t>
      </w:r>
      <w:r>
        <w:rPr>
          <w:rFonts w:ascii="Times New Roman" w:hAnsi="Times New Roman" w:cs="Times New Roman"/>
          <w:sz w:val="24"/>
          <w:szCs w:val="24"/>
          <w:lang w:val="nn-NO"/>
        </w:rPr>
        <w:t>was performed (</w:t>
      </w:r>
      <w:r w:rsidR="00610DE1" w:rsidRPr="00610DE1">
        <w:rPr>
          <w:rFonts w:ascii="Times New Roman" w:hAnsi="Times New Roman" w:cs="Times New Roman"/>
          <w:sz w:val="24"/>
          <w:szCs w:val="24"/>
          <w:highlight w:val="yellow"/>
          <w:lang w:val="nn-NO"/>
        </w:rPr>
        <w:t>D</w:t>
      </w:r>
      <w:r>
        <w:rPr>
          <w:rFonts w:ascii="Times New Roman" w:hAnsi="Times New Roman" w:cs="Times New Roman"/>
          <w:sz w:val="24"/>
          <w:szCs w:val="24"/>
          <w:lang w:val="nn-NO"/>
        </w:rPr>
        <w:t>)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. Cell viability of macrophages treated with 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LPS+zVAD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in the absence or presence of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610DE1">
        <w:rPr>
          <w:rFonts w:ascii="Times New Roman" w:hAnsi="Times New Roman" w:cs="Times New Roman"/>
          <w:sz w:val="24"/>
          <w:szCs w:val="24"/>
          <w:lang w:val="en-CA"/>
        </w:rPr>
        <w:t>p</w:t>
      </w:r>
      <w:r w:rsidRPr="00823A4F">
        <w:rPr>
          <w:rFonts w:ascii="Times New Roman" w:hAnsi="Times New Roman" w:cs="Times New Roman"/>
          <w:sz w:val="24"/>
          <w:szCs w:val="24"/>
        </w:rPr>
        <w:t xml:space="preserve">38 MAPK inhibitor (50 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Pr="00823A4F">
        <w:rPr>
          <w:rFonts w:ascii="Times New Roman" w:hAnsi="Times New Roman" w:cs="Times New Roman"/>
          <w:sz w:val="24"/>
          <w:szCs w:val="24"/>
        </w:rPr>
        <w:t>) was evaluated at 24h by MTT assa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610DE1" w:rsidRPr="00610DE1">
        <w:rPr>
          <w:rFonts w:ascii="Times New Roman" w:hAnsi="Times New Roman" w:cs="Times New Roman"/>
          <w:sz w:val="24"/>
          <w:szCs w:val="24"/>
          <w:highlight w:val="yellow"/>
        </w:rPr>
        <w:t>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Expression of TNF</w:t>
      </w:r>
      <w:r w:rsidRPr="00E42961">
        <w:rPr>
          <w:rFonts w:ascii="Symbol" w:hAnsi="Symbol" w:cs="Times New Roman"/>
          <w:sz w:val="24"/>
          <w:szCs w:val="24"/>
          <w:lang w:val="en-CA"/>
        </w:rPr>
        <w:t>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as measured in the supernatant collected at 6h post stimulation (</w:t>
      </w:r>
      <w:r w:rsidRPr="00610DE1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).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610DE1" w:rsidRPr="00610DE1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G</w:t>
      </w:r>
      <w:r w:rsidRPr="00610DE1">
        <w:rPr>
          <w:rFonts w:ascii="Times New Roman" w:hAnsi="Times New Roman" w:cs="Times New Roman"/>
          <w:sz w:val="24"/>
          <w:szCs w:val="24"/>
          <w:highlight w:val="yellow"/>
          <w:lang w:val="en-CA"/>
        </w:rPr>
        <w:t xml:space="preserve">, </w:t>
      </w:r>
      <w:r w:rsidR="00610DE1" w:rsidRPr="00610DE1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H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) WT macrophages</w:t>
      </w:r>
      <w:r w:rsidRPr="00823A4F">
        <w:rPr>
          <w:rFonts w:ascii="Times New Roman" w:hAnsi="Times New Roman" w:cs="Times New Roman"/>
          <w:bCs/>
          <w:sz w:val="24"/>
          <w:szCs w:val="24"/>
        </w:rPr>
        <w:t xml:space="preserve"> were treated with </w:t>
      </w:r>
      <w:proofErr w:type="spellStart"/>
      <w:r w:rsidRPr="00823A4F">
        <w:rPr>
          <w:rFonts w:ascii="Times New Roman" w:hAnsi="Times New Roman" w:cs="Times New Roman"/>
          <w:bCs/>
          <w:sz w:val="24"/>
          <w:szCs w:val="24"/>
        </w:rPr>
        <w:t>LPS+zVAD</w:t>
      </w:r>
      <w:proofErr w:type="spellEnd"/>
      <w:r w:rsidRPr="00823A4F">
        <w:rPr>
          <w:rFonts w:ascii="Times New Roman" w:hAnsi="Times New Roman" w:cs="Times New Roman"/>
          <w:bCs/>
          <w:sz w:val="24"/>
          <w:szCs w:val="24"/>
        </w:rPr>
        <w:t xml:space="preserve"> in the presence or absence of </w:t>
      </w:r>
      <w:r w:rsidRPr="00823A4F">
        <w:rPr>
          <w:rFonts w:ascii="Times New Roman" w:hAnsi="Times New Roman" w:cs="Times New Roman"/>
          <w:sz w:val="24"/>
          <w:szCs w:val="24"/>
        </w:rPr>
        <w:t>GSK843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823A4F">
        <w:rPr>
          <w:rFonts w:ascii="Times New Roman" w:hAnsi="Times New Roman" w:cs="Times New Roman"/>
          <w:sz w:val="24"/>
          <w:szCs w:val="24"/>
        </w:rPr>
        <w:t xml:space="preserve"> GSK872 (3 </w:t>
      </w:r>
      <w:proofErr w:type="spellStart"/>
      <w:r w:rsidRPr="00823A4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23A4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 Cell lysates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were collected at various time intervals and tested for the expression of various proteins. Graphs show the percentage of viable 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cells±SEM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relative to cells treated with LPS in the absence of 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>. Each experiment was repeated thri</w:t>
      </w:r>
      <w:r>
        <w:rPr>
          <w:rFonts w:ascii="Times New Roman" w:hAnsi="Times New Roman" w:cs="Times New Roman"/>
          <w:sz w:val="24"/>
          <w:szCs w:val="24"/>
          <w:lang w:val="en-CA"/>
        </w:rPr>
        <w:t>ce with triplicate samples. *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P &lt; 0.0</w:t>
      </w:r>
      <w:r>
        <w:rPr>
          <w:rFonts w:ascii="Times New Roman" w:hAnsi="Times New Roman" w:cs="Times New Roman"/>
          <w:sz w:val="24"/>
          <w:szCs w:val="24"/>
          <w:lang w:val="en-CA"/>
        </w:rPr>
        <w:t>5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14:paraId="4746EAE9" w14:textId="1B4E9F9A" w:rsidR="0021798D" w:rsidRPr="00823A4F" w:rsidRDefault="0021798D" w:rsidP="0021798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3A4F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23A4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823A4F">
        <w:rPr>
          <w:rFonts w:ascii="Times New Roman" w:hAnsi="Times New Roman" w:cs="Times New Roman"/>
          <w:b/>
          <w:bCs/>
          <w:sz w:val="24"/>
          <w:szCs w:val="24"/>
        </w:rPr>
        <w:t>Necrosome</w:t>
      </w:r>
      <w:proofErr w:type="spellEnd"/>
      <w:r w:rsidRPr="00823A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s not degraded through a lysosomal mechanism,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ecrosom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A4F">
        <w:rPr>
          <w:rFonts w:ascii="Times New Roman" w:hAnsi="Times New Roman" w:cs="Times New Roman"/>
          <w:b/>
          <w:bCs/>
          <w:sz w:val="24"/>
          <w:szCs w:val="24"/>
        </w:rPr>
        <w:t xml:space="preserve">signaling by </w:t>
      </w:r>
      <w:proofErr w:type="spellStart"/>
      <w:r w:rsidRPr="00823A4F">
        <w:rPr>
          <w:rFonts w:ascii="Times New Roman" w:hAnsi="Times New Roman" w:cs="Times New Roman"/>
          <w:b/>
          <w:bCs/>
          <w:sz w:val="24"/>
          <w:szCs w:val="24"/>
        </w:rPr>
        <w:t>TNF+zVAD</w:t>
      </w:r>
      <w:proofErr w:type="spellEnd"/>
      <w:r w:rsidRPr="00823A4F">
        <w:rPr>
          <w:rFonts w:ascii="Times New Roman" w:hAnsi="Times New Roman" w:cs="Times New Roman"/>
          <w:b/>
          <w:bCs/>
          <w:sz w:val="24"/>
          <w:szCs w:val="24"/>
        </w:rPr>
        <w:t xml:space="preserve"> also leads to increased ubiquitination of RipK1. </w:t>
      </w:r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nn-NO"/>
        </w:rPr>
        <w:t xml:space="preserve">(A) Macrophages were </w:t>
      </w:r>
      <w:r w:rsidR="00302658" w:rsidRPr="00302658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treated with </w:t>
      </w:r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LPS (100ng/ml)+</w:t>
      </w:r>
      <w:proofErr w:type="spellStart"/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zVAD</w:t>
      </w:r>
      <w:proofErr w:type="spellEnd"/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en-CA"/>
        </w:rPr>
        <w:t xml:space="preserve"> (50 </w:t>
      </w:r>
      <w:proofErr w:type="spellStart"/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μM</w:t>
      </w:r>
      <w:proofErr w:type="spellEnd"/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en-CA"/>
        </w:rPr>
        <w:t xml:space="preserve">) in the presence or absence of </w:t>
      </w:r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proteasome inhibitor MG341</w:t>
      </w:r>
      <w:r w:rsidR="00302658">
        <w:rPr>
          <w:rFonts w:ascii="Times New Roman" w:hAnsi="Times New Roman" w:cs="Times New Roman"/>
          <w:sz w:val="24"/>
          <w:szCs w:val="24"/>
          <w:highlight w:val="yellow"/>
          <w:lang w:val="en-CA"/>
        </w:rPr>
        <w:t xml:space="preserve"> </w:t>
      </w:r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en-CA"/>
        </w:rPr>
        <w:t xml:space="preserve">(10 </w:t>
      </w:r>
      <w:proofErr w:type="spellStart"/>
      <w:r w:rsidR="00302658" w:rsidRPr="00302658">
        <w:rPr>
          <w:rFonts w:ascii="Times New Roman" w:hAnsi="Times New Roman" w:cs="Times New Roman"/>
          <w:sz w:val="24"/>
          <w:szCs w:val="24"/>
          <w:highlight w:val="yellow"/>
        </w:rPr>
        <w:t>μM</w:t>
      </w:r>
      <w:proofErr w:type="spellEnd"/>
      <w:r w:rsidR="00302658" w:rsidRPr="00302658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en-CA"/>
        </w:rPr>
        <w:t>. Cell lysates were collected and western blotting performed to measure protein expression.</w:t>
      </w:r>
      <w:r w:rsidR="0030265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23A4F">
        <w:rPr>
          <w:rFonts w:ascii="Times New Roman" w:hAnsi="Times New Roman" w:cs="Times New Roman"/>
          <w:sz w:val="24"/>
          <w:szCs w:val="24"/>
          <w:lang w:val="nn-NO"/>
        </w:rPr>
        <w:t>(</w:t>
      </w:r>
      <w:r w:rsidR="00302658" w:rsidRPr="00302658">
        <w:rPr>
          <w:rFonts w:ascii="Times New Roman" w:hAnsi="Times New Roman" w:cs="Times New Roman"/>
          <w:sz w:val="24"/>
          <w:szCs w:val="24"/>
          <w:highlight w:val="yellow"/>
          <w:lang w:val="nn-NO"/>
        </w:rPr>
        <w:t>B</w:t>
      </w:r>
      <w:r w:rsidRPr="00823A4F">
        <w:rPr>
          <w:rFonts w:ascii="Times New Roman" w:hAnsi="Times New Roman" w:cs="Times New Roman"/>
          <w:sz w:val="24"/>
          <w:szCs w:val="24"/>
          <w:lang w:val="nn-NO"/>
        </w:rPr>
        <w:t xml:space="preserve">) Macrophages were </w:t>
      </w:r>
      <w:r w:rsidRPr="00823A4F">
        <w:rPr>
          <w:rFonts w:ascii="Times New Roman" w:hAnsi="Times New Roman" w:cs="Times New Roman"/>
          <w:bCs/>
          <w:sz w:val="24"/>
          <w:szCs w:val="24"/>
        </w:rPr>
        <w:t xml:space="preserve">treated with </w:t>
      </w:r>
      <w:r>
        <w:rPr>
          <w:rFonts w:ascii="Times New Roman" w:hAnsi="Times New Roman" w:cs="Times New Roman"/>
          <w:sz w:val="24"/>
          <w:szCs w:val="24"/>
          <w:lang w:val="en-CA"/>
        </w:rPr>
        <w:t>LPS (100ng/ml)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+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(50 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>) in the presence or absence of A</w:t>
      </w:r>
      <w:proofErr w:type="spellStart"/>
      <w:r w:rsidRPr="00823A4F">
        <w:rPr>
          <w:rFonts w:ascii="Times New Roman" w:hAnsi="Times New Roman" w:cs="Times New Roman"/>
          <w:bCs/>
          <w:sz w:val="24"/>
          <w:szCs w:val="24"/>
        </w:rPr>
        <w:t>ctinomycin</w:t>
      </w:r>
      <w:proofErr w:type="spellEnd"/>
      <w:r w:rsidRPr="00823A4F">
        <w:rPr>
          <w:rFonts w:ascii="Times New Roman" w:hAnsi="Times New Roman" w:cs="Times New Roman"/>
          <w:bCs/>
          <w:sz w:val="24"/>
          <w:szCs w:val="24"/>
        </w:rPr>
        <w:t xml:space="preserve">-D (80 </w:t>
      </w:r>
      <w:proofErr w:type="spellStart"/>
      <w:r w:rsidRPr="00823A4F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Pr="00823A4F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Pr="00823A4F">
        <w:rPr>
          <w:rFonts w:ascii="Times New Roman" w:hAnsi="Times New Roman" w:cs="Times New Roman"/>
          <w:bCs/>
          <w:sz w:val="24"/>
          <w:szCs w:val="24"/>
        </w:rPr>
        <w:t>Cycloheximide</w:t>
      </w:r>
      <w:proofErr w:type="spellEnd"/>
      <w:r w:rsidRPr="00823A4F">
        <w:rPr>
          <w:rFonts w:ascii="Times New Roman" w:hAnsi="Times New Roman" w:cs="Times New Roman"/>
          <w:bCs/>
          <w:sz w:val="24"/>
          <w:szCs w:val="24"/>
        </w:rPr>
        <w:t xml:space="preserve"> (1.7 µM) and Hydroxychloroquine (100 µM).  Cell lysates were collected at various time intervals and the expression of RipK1 evaluated by western blotting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="00302658" w:rsidRPr="00302658">
        <w:rPr>
          <w:rFonts w:ascii="Times New Roman" w:hAnsi="Times New Roman" w:cs="Times New Roman"/>
          <w:bCs/>
          <w:sz w:val="24"/>
          <w:szCs w:val="24"/>
          <w:highlight w:val="yellow"/>
        </w:rPr>
        <w:t>C, D</w:t>
      </w:r>
      <w:r w:rsidRPr="00823A4F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WT macrophages were treated with MG132 (10 </w:t>
      </w:r>
      <w:proofErr w:type="spellStart"/>
      <w:r w:rsidRPr="00823A4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23A4F">
        <w:rPr>
          <w:rFonts w:ascii="Times New Roman" w:hAnsi="Times New Roman" w:cs="Times New Roman"/>
          <w:sz w:val="24"/>
          <w:szCs w:val="24"/>
        </w:rPr>
        <w:t>)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23A4F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TNF-α (1000 U/ml) </w:t>
      </w:r>
      <w:r w:rsidRPr="00823A4F"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TNF-α+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(50 </w:t>
      </w:r>
      <w:proofErr w:type="spellStart"/>
      <w:r w:rsidRPr="00823A4F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Pr="00823A4F">
        <w:rPr>
          <w:rFonts w:ascii="Times New Roman" w:hAnsi="Times New Roman" w:cs="Times New Roman"/>
          <w:sz w:val="24"/>
          <w:szCs w:val="24"/>
          <w:lang w:val="en-CA"/>
        </w:rPr>
        <w:t>) for var</w:t>
      </w:r>
      <w:r>
        <w:rPr>
          <w:rFonts w:ascii="Times New Roman" w:hAnsi="Times New Roman" w:cs="Times New Roman"/>
          <w:sz w:val="24"/>
          <w:szCs w:val="24"/>
          <w:lang w:val="en-CA"/>
        </w:rPr>
        <w:t>ious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 time intervals. Lysate were collected and incubated with TUBEs for 16 hours at 4°C as described in experimental methods. </w:t>
      </w:r>
      <w:r w:rsidRPr="00823A4F">
        <w:rPr>
          <w:rFonts w:ascii="Times New Roman" w:hAnsi="Times New Roman" w:cs="Times New Roman"/>
          <w:sz w:val="24"/>
          <w:szCs w:val="24"/>
        </w:rPr>
        <w:t>Immun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23A4F">
        <w:rPr>
          <w:rFonts w:ascii="Times New Roman" w:hAnsi="Times New Roman" w:cs="Times New Roman"/>
          <w:sz w:val="24"/>
          <w:szCs w:val="24"/>
        </w:rPr>
        <w:t>precipitates (</w:t>
      </w:r>
      <w:r w:rsidR="00302658" w:rsidRPr="00302658">
        <w:rPr>
          <w:rFonts w:ascii="Times New Roman" w:hAnsi="Times New Roman" w:cs="Times New Roman"/>
          <w:sz w:val="24"/>
          <w:szCs w:val="24"/>
          <w:highlight w:val="yellow"/>
        </w:rPr>
        <w:t>C</w:t>
      </w:r>
      <w:r w:rsidRPr="00823A4F">
        <w:rPr>
          <w:rFonts w:ascii="Times New Roman" w:hAnsi="Times New Roman" w:cs="Times New Roman"/>
          <w:sz w:val="24"/>
          <w:szCs w:val="24"/>
        </w:rPr>
        <w:t>) and lysates</w:t>
      </w:r>
      <w:bookmarkStart w:id="1" w:name="_GoBack"/>
      <w:bookmarkEnd w:id="1"/>
      <w:r w:rsidRPr="00823A4F">
        <w:rPr>
          <w:rFonts w:ascii="Times New Roman" w:hAnsi="Times New Roman" w:cs="Times New Roman"/>
          <w:sz w:val="24"/>
          <w:szCs w:val="24"/>
        </w:rPr>
        <w:t xml:space="preserve"> (</w:t>
      </w:r>
      <w:r w:rsidR="00302658" w:rsidRPr="00302658">
        <w:rPr>
          <w:rFonts w:ascii="Times New Roman" w:hAnsi="Times New Roman" w:cs="Times New Roman"/>
          <w:sz w:val="24"/>
          <w:szCs w:val="24"/>
          <w:highlight w:val="yellow"/>
        </w:rPr>
        <w:t>D</w:t>
      </w:r>
      <w:r w:rsidRPr="00823A4F">
        <w:rPr>
          <w:rFonts w:ascii="Times New Roman" w:hAnsi="Times New Roman" w:cs="Times New Roman"/>
          <w:sz w:val="24"/>
          <w:szCs w:val="24"/>
        </w:rPr>
        <w:t>) were examined by western blotting.</w:t>
      </w:r>
      <w:r w:rsidRPr="000F33F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Each experiment was repeated thri</w:t>
      </w:r>
      <w:r>
        <w:rPr>
          <w:rFonts w:ascii="Times New Roman" w:hAnsi="Times New Roman" w:cs="Times New Roman"/>
          <w:sz w:val="24"/>
          <w:szCs w:val="24"/>
          <w:lang w:val="en-CA"/>
        </w:rPr>
        <w:t>ce.</w:t>
      </w:r>
    </w:p>
    <w:p w14:paraId="3E13A942" w14:textId="383534A6" w:rsidR="00390BCE" w:rsidRPr="00823A4F" w:rsidRDefault="00390BCE" w:rsidP="00390B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23A4F">
        <w:rPr>
          <w:rFonts w:ascii="Times New Roman" w:hAnsi="Times New Roman" w:cs="Times New Roman"/>
          <w:b/>
          <w:sz w:val="24"/>
          <w:szCs w:val="24"/>
          <w:lang w:val="nn-NO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nn-NO"/>
        </w:rPr>
        <w:t>5</w:t>
      </w:r>
      <w:r w:rsidRPr="00823A4F">
        <w:rPr>
          <w:rFonts w:ascii="Times New Roman" w:hAnsi="Times New Roman" w:cs="Times New Roman"/>
          <w:b/>
          <w:sz w:val="24"/>
          <w:szCs w:val="24"/>
          <w:lang w:val="nn-NO"/>
        </w:rPr>
        <w:t>.</w:t>
      </w:r>
      <w:r w:rsidRPr="00823A4F">
        <w:rPr>
          <w:rFonts w:ascii="Times New Roman" w:hAnsi="Times New Roman" w:cs="Times New Roman"/>
          <w:sz w:val="24"/>
          <w:szCs w:val="24"/>
          <w:lang w:val="nn-NO"/>
        </w:rPr>
        <w:t xml:space="preserve"> </w:t>
      </w:r>
      <w:r w:rsidRPr="00823A4F">
        <w:rPr>
          <w:rFonts w:ascii="Times New Roman" w:hAnsi="Times New Roman" w:cs="Times New Roman"/>
          <w:b/>
          <w:bCs/>
          <w:sz w:val="24"/>
          <w:szCs w:val="24"/>
        </w:rPr>
        <w:t xml:space="preserve">LUBAC does not impact RipK1 degradation.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(A</w:t>
      </w:r>
      <w:r>
        <w:rPr>
          <w:rFonts w:ascii="Times New Roman" w:hAnsi="Times New Roman" w:cs="Times New Roman"/>
          <w:sz w:val="24"/>
          <w:szCs w:val="24"/>
          <w:lang w:val="en-CA"/>
        </w:rPr>
        <w:t>, B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Densitometric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analysis of western blots </w:t>
      </w:r>
      <w:r w:rsidR="002B0F9E">
        <w:rPr>
          <w:rFonts w:ascii="Times New Roman" w:hAnsi="Times New Roman" w:cs="Times New Roman"/>
          <w:sz w:val="24"/>
          <w:szCs w:val="24"/>
          <w:lang w:val="en-CA"/>
        </w:rPr>
        <w:t xml:space="preserve">shown </w:t>
      </w:r>
      <w:r>
        <w:rPr>
          <w:rFonts w:ascii="Times New Roman" w:hAnsi="Times New Roman" w:cs="Times New Roman"/>
          <w:sz w:val="24"/>
          <w:szCs w:val="24"/>
          <w:lang w:val="en-CA"/>
        </w:rPr>
        <w:t>in Fig. 6 I. (C, D</w:t>
      </w:r>
      <w:r w:rsidR="007134C0">
        <w:rPr>
          <w:rFonts w:ascii="Times New Roman" w:hAnsi="Times New Roman" w:cs="Times New Roman"/>
          <w:sz w:val="24"/>
          <w:szCs w:val="24"/>
          <w:lang w:val="en-CA"/>
        </w:rPr>
        <w:t>, 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Densitometric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analysis of western blots </w:t>
      </w:r>
      <w:r w:rsidR="002B0F9E">
        <w:rPr>
          <w:rFonts w:ascii="Times New Roman" w:hAnsi="Times New Roman" w:cs="Times New Roman"/>
          <w:sz w:val="24"/>
          <w:szCs w:val="24"/>
          <w:lang w:val="en-CA"/>
        </w:rPr>
        <w:t xml:space="preserve">shown </w:t>
      </w:r>
      <w:r>
        <w:rPr>
          <w:rFonts w:ascii="Times New Roman" w:hAnsi="Times New Roman" w:cs="Times New Roman"/>
          <w:sz w:val="24"/>
          <w:szCs w:val="24"/>
          <w:lang w:val="en-CA"/>
        </w:rPr>
        <w:t>in Fig. 6</w:t>
      </w:r>
      <w:r w:rsidR="002B0F9E">
        <w:rPr>
          <w:rFonts w:ascii="Times New Roman" w:hAnsi="Times New Roman" w:cs="Times New Roman"/>
          <w:sz w:val="24"/>
          <w:szCs w:val="24"/>
          <w:lang w:val="en-CA"/>
        </w:rPr>
        <w:t xml:space="preserve"> K</w:t>
      </w:r>
      <w:r w:rsidR="007134C0">
        <w:rPr>
          <w:rFonts w:ascii="Times New Roman" w:hAnsi="Times New Roman" w:cs="Times New Roman"/>
          <w:sz w:val="24"/>
          <w:szCs w:val="24"/>
          <w:lang w:val="en-CA"/>
        </w:rPr>
        <w:t>, L</w:t>
      </w:r>
      <w:r w:rsidR="002B0F9E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="007134C0">
        <w:rPr>
          <w:rFonts w:ascii="Times New Roman" w:hAnsi="Times New Roman" w:cs="Times New Roman"/>
          <w:sz w:val="24"/>
          <w:szCs w:val="24"/>
          <w:lang w:val="en-CA"/>
        </w:rPr>
        <w:t xml:space="preserve">M respectively. </w:t>
      </w:r>
      <w:r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2B0F9E">
        <w:rPr>
          <w:rFonts w:ascii="Times New Roman" w:hAnsi="Times New Roman" w:cs="Times New Roman"/>
          <w:sz w:val="24"/>
          <w:szCs w:val="24"/>
          <w:lang w:val="en-CA"/>
        </w:rPr>
        <w:t>F, G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r w:rsidRPr="00C571EA">
        <w:rPr>
          <w:rFonts w:ascii="Times New Roman" w:hAnsi="Times New Roman" w:cs="Times New Roman"/>
          <w:sz w:val="24"/>
          <w:szCs w:val="24"/>
          <w:lang w:val="en-CA"/>
        </w:rPr>
        <w:t>Bone marrow-derived macrophages</w:t>
      </w:r>
      <w:r w:rsidRPr="00C571EA">
        <w:rPr>
          <w:rFonts w:ascii="Times New Roman" w:hAnsi="Times New Roman" w:cs="Times New Roman"/>
          <w:bCs/>
          <w:sz w:val="24"/>
          <w:szCs w:val="24"/>
        </w:rPr>
        <w:t xml:space="preserve"> were treated with </w:t>
      </w:r>
      <w:r w:rsidRPr="00C571EA">
        <w:rPr>
          <w:rFonts w:ascii="Times New Roman" w:hAnsi="Times New Roman" w:cs="Times New Roman"/>
          <w:sz w:val="24"/>
          <w:szCs w:val="24"/>
          <w:lang w:val="en-CA"/>
        </w:rPr>
        <w:t>LPS (100ng/m</w:t>
      </w:r>
      <w:r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C571EA">
        <w:rPr>
          <w:rFonts w:ascii="Times New Roman" w:hAnsi="Times New Roman" w:cs="Times New Roman"/>
          <w:sz w:val="24"/>
          <w:szCs w:val="24"/>
          <w:lang w:val="en-CA"/>
        </w:rPr>
        <w:t xml:space="preserve">) + </w:t>
      </w:r>
      <w:proofErr w:type="spellStart"/>
      <w:r w:rsidRPr="00C571EA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Pr="00C571EA">
        <w:rPr>
          <w:rFonts w:ascii="Times New Roman" w:hAnsi="Times New Roman" w:cs="Times New Roman"/>
          <w:sz w:val="24"/>
          <w:szCs w:val="24"/>
          <w:lang w:val="en-CA"/>
        </w:rPr>
        <w:t xml:space="preserve"> (50 </w:t>
      </w:r>
      <w:proofErr w:type="spellStart"/>
      <w:r w:rsidRPr="00C571EA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Pr="00C571EA">
        <w:rPr>
          <w:rFonts w:ascii="Times New Roman" w:hAnsi="Times New Roman" w:cs="Times New Roman"/>
          <w:sz w:val="24"/>
          <w:szCs w:val="24"/>
          <w:lang w:val="en-CA"/>
        </w:rPr>
        <w:t xml:space="preserve">) with or without </w:t>
      </w:r>
      <w:proofErr w:type="spellStart"/>
      <w:r w:rsidRPr="00C571EA">
        <w:rPr>
          <w:rFonts w:ascii="Times New Roman" w:hAnsi="Times New Roman" w:cs="Times New Roman"/>
          <w:sz w:val="24"/>
          <w:szCs w:val="24"/>
        </w:rPr>
        <w:t>Gliotoxin</w:t>
      </w:r>
      <w:proofErr w:type="spellEnd"/>
      <w:r w:rsidRPr="00C571EA"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 w:rsidRPr="00C571E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571E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571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</w:t>
      </w:r>
      <w:r w:rsidRPr="00C571EA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ous </w:t>
      </w:r>
      <w:r w:rsidRPr="00C571EA">
        <w:rPr>
          <w:rFonts w:ascii="Times New Roman" w:hAnsi="Times New Roman" w:cs="Times New Roman"/>
          <w:sz w:val="24"/>
          <w:szCs w:val="24"/>
        </w:rPr>
        <w:t xml:space="preserve">time intervals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B0F9E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571EA">
        <w:rPr>
          <w:rFonts w:ascii="Times New Roman" w:hAnsi="Times New Roman" w:cs="Times New Roman"/>
          <w:sz w:val="24"/>
          <w:szCs w:val="24"/>
        </w:rPr>
        <w:t>Cell lysate</w:t>
      </w:r>
      <w:r w:rsidR="002B0F9E">
        <w:rPr>
          <w:rFonts w:ascii="Times New Roman" w:hAnsi="Times New Roman" w:cs="Times New Roman"/>
          <w:sz w:val="24"/>
          <w:szCs w:val="24"/>
        </w:rPr>
        <w:t>s</w:t>
      </w:r>
      <w:r w:rsidRPr="00C571EA">
        <w:rPr>
          <w:rFonts w:ascii="Times New Roman" w:hAnsi="Times New Roman" w:cs="Times New Roman"/>
          <w:sz w:val="24"/>
          <w:szCs w:val="24"/>
        </w:rPr>
        <w:t xml:space="preserve"> were examined by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571EA">
        <w:rPr>
          <w:rFonts w:ascii="Times New Roman" w:hAnsi="Times New Roman" w:cs="Times New Roman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C571EA">
        <w:rPr>
          <w:rFonts w:ascii="Times New Roman" w:hAnsi="Times New Roman" w:cs="Times New Roman"/>
          <w:sz w:val="24"/>
          <w:szCs w:val="24"/>
        </w:rPr>
        <w:t xml:space="preserve"> for RipK1</w:t>
      </w:r>
      <w:r>
        <w:rPr>
          <w:rFonts w:ascii="Times New Roman" w:hAnsi="Times New Roman" w:cs="Times New Roman"/>
          <w:sz w:val="24"/>
          <w:szCs w:val="24"/>
        </w:rPr>
        <w:t xml:space="preserve"> and RipK3</w:t>
      </w:r>
      <w:r w:rsidRPr="00C571EA">
        <w:rPr>
          <w:rFonts w:ascii="Times New Roman" w:hAnsi="Times New Roman" w:cs="Times New Roman"/>
          <w:sz w:val="24"/>
          <w:szCs w:val="24"/>
        </w:rPr>
        <w:t xml:space="preserve"> expression. (</w:t>
      </w:r>
      <w:r w:rsidR="002B0F9E">
        <w:rPr>
          <w:rFonts w:ascii="Times New Roman" w:hAnsi="Times New Roman" w:cs="Times New Roman"/>
          <w:sz w:val="24"/>
          <w:szCs w:val="24"/>
        </w:rPr>
        <w:t>G</w:t>
      </w:r>
      <w:r w:rsidRPr="00C571EA">
        <w:rPr>
          <w:rFonts w:ascii="Times New Roman" w:hAnsi="Times New Roman" w:cs="Times New Roman"/>
          <w:sz w:val="24"/>
          <w:szCs w:val="24"/>
        </w:rPr>
        <w:t xml:space="preserve">) </w:t>
      </w:r>
      <w:r w:rsidR="007134C0">
        <w:rPr>
          <w:rFonts w:ascii="Times New Roman" w:hAnsi="Times New Roman" w:cs="Times New Roman"/>
          <w:sz w:val="24"/>
          <w:szCs w:val="24"/>
        </w:rPr>
        <w:t>C</w:t>
      </w:r>
      <w:r w:rsidRPr="00C571EA">
        <w:rPr>
          <w:rFonts w:ascii="Times New Roman" w:hAnsi="Times New Roman" w:cs="Times New Roman"/>
          <w:sz w:val="24"/>
          <w:szCs w:val="24"/>
          <w:lang w:val="en-CA"/>
        </w:rPr>
        <w:t xml:space="preserve">ell viability was examined </w:t>
      </w:r>
      <w:r w:rsidR="007134C0">
        <w:rPr>
          <w:rFonts w:ascii="Times New Roman" w:hAnsi="Times New Roman" w:cs="Times New Roman"/>
          <w:sz w:val="24"/>
          <w:szCs w:val="24"/>
          <w:lang w:val="en-CA"/>
        </w:rPr>
        <w:t xml:space="preserve">at 24 h </w:t>
      </w:r>
      <w:r w:rsidRPr="00C571EA">
        <w:rPr>
          <w:rFonts w:ascii="Times New Roman" w:hAnsi="Times New Roman" w:cs="Times New Roman"/>
          <w:sz w:val="24"/>
          <w:szCs w:val="24"/>
          <w:lang w:val="en-CA"/>
        </w:rPr>
        <w:t xml:space="preserve">by MTT assay.  Graphs show the percentage of viable cells ± SEM relative to cells treated with LPS in the absence of </w:t>
      </w:r>
      <w:proofErr w:type="spellStart"/>
      <w:r w:rsidRPr="00C571EA">
        <w:rPr>
          <w:rFonts w:ascii="Times New Roman" w:hAnsi="Times New Roman" w:cs="Times New Roman"/>
          <w:sz w:val="24"/>
          <w:szCs w:val="24"/>
          <w:lang w:val="en-CA"/>
        </w:rPr>
        <w:t>zVAD</w:t>
      </w:r>
      <w:proofErr w:type="spellEnd"/>
      <w:r w:rsidRPr="00C571EA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Each experiment was repeated thri</w:t>
      </w:r>
      <w:r>
        <w:rPr>
          <w:rFonts w:ascii="Times New Roman" w:hAnsi="Times New Roman" w:cs="Times New Roman"/>
          <w:sz w:val="24"/>
          <w:szCs w:val="24"/>
          <w:lang w:val="en-CA"/>
        </w:rPr>
        <w:t>ce with triplicate samples.</w:t>
      </w:r>
    </w:p>
    <w:p w14:paraId="2318F2C4" w14:textId="7AF03F1B" w:rsidR="005F27D5" w:rsidRPr="00823A4F" w:rsidRDefault="005F27D5" w:rsidP="00A543B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n-NO"/>
        </w:rPr>
      </w:pPr>
      <w:r w:rsidRPr="00823A4F">
        <w:rPr>
          <w:rFonts w:ascii="Times New Roman" w:hAnsi="Times New Roman" w:cs="Times New Roman"/>
          <w:b/>
          <w:sz w:val="24"/>
          <w:szCs w:val="24"/>
          <w:lang w:val="nn-NO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nn-NO"/>
        </w:rPr>
        <w:t>6</w:t>
      </w:r>
      <w:r w:rsidRPr="00823A4F">
        <w:rPr>
          <w:rFonts w:ascii="Times New Roman" w:hAnsi="Times New Roman" w:cs="Times New Roman"/>
          <w:b/>
          <w:sz w:val="24"/>
          <w:szCs w:val="24"/>
          <w:lang w:val="nn-NO"/>
        </w:rPr>
        <w:t>.</w:t>
      </w:r>
      <w:r w:rsidRPr="00823A4F">
        <w:rPr>
          <w:rFonts w:ascii="Times New Roman" w:hAnsi="Times New Roman" w:cs="Times New Roman"/>
          <w:sz w:val="24"/>
          <w:szCs w:val="24"/>
          <w:lang w:val="nn-NO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ipK1 degradation correlates with deceleration of cell death</w:t>
      </w:r>
      <w:r w:rsidRPr="00823A4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(A</w:t>
      </w:r>
      <w:r>
        <w:rPr>
          <w:rFonts w:ascii="Times New Roman" w:hAnsi="Times New Roman" w:cs="Times New Roman"/>
          <w:sz w:val="24"/>
          <w:szCs w:val="24"/>
          <w:lang w:val="en-CA"/>
        </w:rPr>
        <w:t>, B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WT macrophages were tre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LPS+zVAD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.  At various time intervals, cell viability and RipK1 levels were evaluated by MTT and western blotting respectively.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Densitometric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analysis of RipK1 and fold change in cell viability relative to controls was evaluated (B).</w:t>
      </w:r>
      <w:r w:rsidRPr="005F27D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E</w:t>
      </w:r>
      <w:r w:rsidRPr="00823A4F">
        <w:rPr>
          <w:rFonts w:ascii="Times New Roman" w:hAnsi="Times New Roman" w:cs="Times New Roman"/>
          <w:sz w:val="24"/>
          <w:szCs w:val="24"/>
          <w:lang w:val="en-CA"/>
        </w:rPr>
        <w:t>xperiment was repeated thri</w:t>
      </w:r>
      <w:r>
        <w:rPr>
          <w:rFonts w:ascii="Times New Roman" w:hAnsi="Times New Roman" w:cs="Times New Roman"/>
          <w:sz w:val="24"/>
          <w:szCs w:val="24"/>
          <w:lang w:val="en-CA"/>
        </w:rPr>
        <w:t>ce.</w:t>
      </w:r>
    </w:p>
    <w:sectPr w:rsidR="005F27D5" w:rsidRPr="00823A4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5E8FA" w14:textId="77777777" w:rsidR="00297054" w:rsidRDefault="00297054" w:rsidP="00E33819">
      <w:pPr>
        <w:spacing w:after="0" w:line="240" w:lineRule="auto"/>
      </w:pPr>
      <w:r>
        <w:separator/>
      </w:r>
    </w:p>
  </w:endnote>
  <w:endnote w:type="continuationSeparator" w:id="0">
    <w:p w14:paraId="45EE9309" w14:textId="77777777" w:rsidR="00297054" w:rsidRDefault="00297054" w:rsidP="00E33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2475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21FBDA" w14:textId="3D046C8B" w:rsidR="00297054" w:rsidRDefault="002970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265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AC7A250" w14:textId="77777777" w:rsidR="00297054" w:rsidRDefault="002970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C5B87" w14:textId="77777777" w:rsidR="00297054" w:rsidRDefault="00297054" w:rsidP="00E33819">
      <w:pPr>
        <w:spacing w:after="0" w:line="240" w:lineRule="auto"/>
      </w:pPr>
      <w:r>
        <w:separator/>
      </w:r>
    </w:p>
  </w:footnote>
  <w:footnote w:type="continuationSeparator" w:id="0">
    <w:p w14:paraId="1599BDFC" w14:textId="77777777" w:rsidR="00297054" w:rsidRDefault="00297054" w:rsidP="00E338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1tTQwMjM2MDYxsjRW0lEKTi0uzszPAykwrAUA7zOw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e2tz9xzzwvaperwtox095atx0fdpezaexf&quot;&gt;subash7&lt;record-ids&gt;&lt;item&gt;22&lt;/item&gt;&lt;item&gt;128&lt;/item&gt;&lt;item&gt;129&lt;/item&gt;&lt;item&gt;157&lt;/item&gt;&lt;item&gt;215&lt;/item&gt;&lt;item&gt;323&lt;/item&gt;&lt;item&gt;331&lt;/item&gt;&lt;item&gt;435&lt;/item&gt;&lt;item&gt;438&lt;/item&gt;&lt;item&gt;439&lt;/item&gt;&lt;item&gt;492&lt;/item&gt;&lt;item&gt;512&lt;/item&gt;&lt;item&gt;521&lt;/item&gt;&lt;item&gt;581&lt;/item&gt;&lt;item&gt;665&lt;/item&gt;&lt;item&gt;743&lt;/item&gt;&lt;item&gt;828&lt;/item&gt;&lt;item&gt;829&lt;/item&gt;&lt;item&gt;871&lt;/item&gt;&lt;item&gt;992&lt;/item&gt;&lt;item&gt;1026&lt;/item&gt;&lt;item&gt;1254&lt;/item&gt;&lt;item&gt;1565&lt;/item&gt;&lt;item&gt;1569&lt;/item&gt;&lt;item&gt;1889&lt;/item&gt;&lt;item&gt;2268&lt;/item&gt;&lt;item&gt;2270&lt;/item&gt;&lt;item&gt;2274&lt;/item&gt;&lt;item&gt;2544&lt;/item&gt;&lt;item&gt;2555&lt;/item&gt;&lt;item&gt;2574&lt;/item&gt;&lt;item&gt;2596&lt;/item&gt;&lt;item&gt;2614&lt;/item&gt;&lt;item&gt;2668&lt;/item&gt;&lt;item&gt;2706&lt;/item&gt;&lt;item&gt;2896&lt;/item&gt;&lt;item&gt;2910&lt;/item&gt;&lt;item&gt;2911&lt;/item&gt;&lt;item&gt;2917&lt;/item&gt;&lt;item&gt;2920&lt;/item&gt;&lt;item&gt;2928&lt;/item&gt;&lt;item&gt;2936&lt;/item&gt;&lt;item&gt;2939&lt;/item&gt;&lt;item&gt;3008&lt;/item&gt;&lt;item&gt;3034&lt;/item&gt;&lt;item&gt;3036&lt;/item&gt;&lt;item&gt;3037&lt;/item&gt;&lt;item&gt;3038&lt;/item&gt;&lt;item&gt;3040&lt;/item&gt;&lt;item&gt;3081&lt;/item&gt;&lt;item&gt;3082&lt;/item&gt;&lt;item&gt;3088&lt;/item&gt;&lt;item&gt;3089&lt;/item&gt;&lt;item&gt;3122&lt;/item&gt;&lt;item&gt;3195&lt;/item&gt;&lt;item&gt;3196&lt;/item&gt;&lt;item&gt;3199&lt;/item&gt;&lt;item&gt;3200&lt;/item&gt;&lt;item&gt;3201&lt;/item&gt;&lt;item&gt;3202&lt;/item&gt;&lt;item&gt;3207&lt;/item&gt;&lt;item&gt;3208&lt;/item&gt;&lt;item&gt;3209&lt;/item&gt;&lt;item&gt;3210&lt;/item&gt;&lt;item&gt;3211&lt;/item&gt;&lt;item&gt;3212&lt;/item&gt;&lt;item&gt;3213&lt;/item&gt;&lt;item&gt;3214&lt;/item&gt;&lt;item&gt;3215&lt;/item&gt;&lt;item&gt;3294&lt;/item&gt;&lt;item&gt;3298&lt;/item&gt;&lt;item&gt;3347&lt;/item&gt;&lt;item&gt;3348&lt;/item&gt;&lt;/record-ids&gt;&lt;/item&gt;&lt;/Libraries&gt;"/>
  </w:docVars>
  <w:rsids>
    <w:rsidRoot w:val="002F54EC"/>
    <w:rsid w:val="00000801"/>
    <w:rsid w:val="00001BDE"/>
    <w:rsid w:val="00001D3B"/>
    <w:rsid w:val="00002838"/>
    <w:rsid w:val="000058BF"/>
    <w:rsid w:val="000148CC"/>
    <w:rsid w:val="00021A4B"/>
    <w:rsid w:val="00021F48"/>
    <w:rsid w:val="00024C87"/>
    <w:rsid w:val="00030541"/>
    <w:rsid w:val="00031F39"/>
    <w:rsid w:val="00036231"/>
    <w:rsid w:val="00050345"/>
    <w:rsid w:val="00054D7A"/>
    <w:rsid w:val="0006039C"/>
    <w:rsid w:val="0006296F"/>
    <w:rsid w:val="00064FE4"/>
    <w:rsid w:val="000662F3"/>
    <w:rsid w:val="0007275A"/>
    <w:rsid w:val="00075E75"/>
    <w:rsid w:val="000827C7"/>
    <w:rsid w:val="00083BC5"/>
    <w:rsid w:val="0009125B"/>
    <w:rsid w:val="0009407D"/>
    <w:rsid w:val="00094D54"/>
    <w:rsid w:val="000969D4"/>
    <w:rsid w:val="00097425"/>
    <w:rsid w:val="000A1BCB"/>
    <w:rsid w:val="000A7569"/>
    <w:rsid w:val="000B07A1"/>
    <w:rsid w:val="000B6010"/>
    <w:rsid w:val="000B662E"/>
    <w:rsid w:val="000C057B"/>
    <w:rsid w:val="000C09D4"/>
    <w:rsid w:val="000E049A"/>
    <w:rsid w:val="000E2E24"/>
    <w:rsid w:val="000E5A5D"/>
    <w:rsid w:val="000E736A"/>
    <w:rsid w:val="000F0853"/>
    <w:rsid w:val="000F0933"/>
    <w:rsid w:val="000F33FC"/>
    <w:rsid w:val="000F3F27"/>
    <w:rsid w:val="000F612D"/>
    <w:rsid w:val="00100DFB"/>
    <w:rsid w:val="00102A17"/>
    <w:rsid w:val="00103CC0"/>
    <w:rsid w:val="001062D2"/>
    <w:rsid w:val="0011091B"/>
    <w:rsid w:val="0011139E"/>
    <w:rsid w:val="00113EB9"/>
    <w:rsid w:val="00113F30"/>
    <w:rsid w:val="001153CC"/>
    <w:rsid w:val="001155B4"/>
    <w:rsid w:val="001164B2"/>
    <w:rsid w:val="00120181"/>
    <w:rsid w:val="00120F28"/>
    <w:rsid w:val="00121B30"/>
    <w:rsid w:val="00125225"/>
    <w:rsid w:val="00141D09"/>
    <w:rsid w:val="00153779"/>
    <w:rsid w:val="001545FC"/>
    <w:rsid w:val="00160521"/>
    <w:rsid w:val="001652FE"/>
    <w:rsid w:val="00167CF8"/>
    <w:rsid w:val="0017295C"/>
    <w:rsid w:val="001745ED"/>
    <w:rsid w:val="00174C99"/>
    <w:rsid w:val="00175620"/>
    <w:rsid w:val="00183833"/>
    <w:rsid w:val="0019058A"/>
    <w:rsid w:val="0019329B"/>
    <w:rsid w:val="001A0DB9"/>
    <w:rsid w:val="001A2445"/>
    <w:rsid w:val="001A3264"/>
    <w:rsid w:val="001B4154"/>
    <w:rsid w:val="001B5F95"/>
    <w:rsid w:val="001C2F3D"/>
    <w:rsid w:val="001C304F"/>
    <w:rsid w:val="001C34BA"/>
    <w:rsid w:val="001D0D06"/>
    <w:rsid w:val="001D331E"/>
    <w:rsid w:val="001E0205"/>
    <w:rsid w:val="001E168B"/>
    <w:rsid w:val="001E44BF"/>
    <w:rsid w:val="001F00B5"/>
    <w:rsid w:val="001F2284"/>
    <w:rsid w:val="001F282B"/>
    <w:rsid w:val="001F770E"/>
    <w:rsid w:val="00202AAA"/>
    <w:rsid w:val="002046C5"/>
    <w:rsid w:val="00204C3E"/>
    <w:rsid w:val="0021563B"/>
    <w:rsid w:val="0021798D"/>
    <w:rsid w:val="00217E9A"/>
    <w:rsid w:val="00220164"/>
    <w:rsid w:val="00221E25"/>
    <w:rsid w:val="002239D1"/>
    <w:rsid w:val="00235F02"/>
    <w:rsid w:val="002367D7"/>
    <w:rsid w:val="00237C9D"/>
    <w:rsid w:val="00242872"/>
    <w:rsid w:val="00242CDB"/>
    <w:rsid w:val="00252397"/>
    <w:rsid w:val="00252927"/>
    <w:rsid w:val="0025588E"/>
    <w:rsid w:val="002658D1"/>
    <w:rsid w:val="00270A48"/>
    <w:rsid w:val="0027527C"/>
    <w:rsid w:val="00277216"/>
    <w:rsid w:val="002813A2"/>
    <w:rsid w:val="002815D0"/>
    <w:rsid w:val="00281D5A"/>
    <w:rsid w:val="002836CB"/>
    <w:rsid w:val="0028459F"/>
    <w:rsid w:val="00297054"/>
    <w:rsid w:val="002A0377"/>
    <w:rsid w:val="002A08C5"/>
    <w:rsid w:val="002A0DFE"/>
    <w:rsid w:val="002A19E0"/>
    <w:rsid w:val="002A3A2A"/>
    <w:rsid w:val="002A67F7"/>
    <w:rsid w:val="002B0F9E"/>
    <w:rsid w:val="002B77C5"/>
    <w:rsid w:val="002C2F20"/>
    <w:rsid w:val="002C7BB2"/>
    <w:rsid w:val="002D034B"/>
    <w:rsid w:val="002D3C9C"/>
    <w:rsid w:val="002D4E79"/>
    <w:rsid w:val="002D5A34"/>
    <w:rsid w:val="002D6559"/>
    <w:rsid w:val="002E49EA"/>
    <w:rsid w:val="002E7401"/>
    <w:rsid w:val="002F18F8"/>
    <w:rsid w:val="002F3534"/>
    <w:rsid w:val="002F54EC"/>
    <w:rsid w:val="002F7033"/>
    <w:rsid w:val="00300C71"/>
    <w:rsid w:val="00302658"/>
    <w:rsid w:val="003065EB"/>
    <w:rsid w:val="00314986"/>
    <w:rsid w:val="00322F17"/>
    <w:rsid w:val="003231E1"/>
    <w:rsid w:val="00327643"/>
    <w:rsid w:val="00330616"/>
    <w:rsid w:val="0033428F"/>
    <w:rsid w:val="003410E8"/>
    <w:rsid w:val="00342416"/>
    <w:rsid w:val="00350B20"/>
    <w:rsid w:val="00354F44"/>
    <w:rsid w:val="00355BFF"/>
    <w:rsid w:val="00361727"/>
    <w:rsid w:val="00362B20"/>
    <w:rsid w:val="0036572A"/>
    <w:rsid w:val="0036702E"/>
    <w:rsid w:val="003753FA"/>
    <w:rsid w:val="00376543"/>
    <w:rsid w:val="00376C17"/>
    <w:rsid w:val="003804CD"/>
    <w:rsid w:val="0038267A"/>
    <w:rsid w:val="00390BCE"/>
    <w:rsid w:val="00391668"/>
    <w:rsid w:val="003924BA"/>
    <w:rsid w:val="00393580"/>
    <w:rsid w:val="00394278"/>
    <w:rsid w:val="003A0155"/>
    <w:rsid w:val="003A1119"/>
    <w:rsid w:val="003A7957"/>
    <w:rsid w:val="003B0CA3"/>
    <w:rsid w:val="003B1C0C"/>
    <w:rsid w:val="003B23F2"/>
    <w:rsid w:val="003B2D97"/>
    <w:rsid w:val="003B4024"/>
    <w:rsid w:val="003C0F2B"/>
    <w:rsid w:val="003C24F2"/>
    <w:rsid w:val="003C2514"/>
    <w:rsid w:val="003D1D9A"/>
    <w:rsid w:val="003D278C"/>
    <w:rsid w:val="003D76FA"/>
    <w:rsid w:val="003E0647"/>
    <w:rsid w:val="003E1BE6"/>
    <w:rsid w:val="003F027F"/>
    <w:rsid w:val="003F6204"/>
    <w:rsid w:val="00404AA6"/>
    <w:rsid w:val="00404BD3"/>
    <w:rsid w:val="0042227D"/>
    <w:rsid w:val="004234D2"/>
    <w:rsid w:val="00426DD5"/>
    <w:rsid w:val="00432CDB"/>
    <w:rsid w:val="00434E19"/>
    <w:rsid w:val="00435A51"/>
    <w:rsid w:val="0043695F"/>
    <w:rsid w:val="00436BB1"/>
    <w:rsid w:val="004508CD"/>
    <w:rsid w:val="004541AC"/>
    <w:rsid w:val="0045488D"/>
    <w:rsid w:val="0045634E"/>
    <w:rsid w:val="00461729"/>
    <w:rsid w:val="00462740"/>
    <w:rsid w:val="00467680"/>
    <w:rsid w:val="00470843"/>
    <w:rsid w:val="0047655B"/>
    <w:rsid w:val="004772CA"/>
    <w:rsid w:val="00480834"/>
    <w:rsid w:val="00484157"/>
    <w:rsid w:val="00484A20"/>
    <w:rsid w:val="00486901"/>
    <w:rsid w:val="00490447"/>
    <w:rsid w:val="00490C38"/>
    <w:rsid w:val="00495FB8"/>
    <w:rsid w:val="004B0535"/>
    <w:rsid w:val="004B0904"/>
    <w:rsid w:val="004C4ECB"/>
    <w:rsid w:val="004C6DBD"/>
    <w:rsid w:val="004D36E2"/>
    <w:rsid w:val="004E1B10"/>
    <w:rsid w:val="004E3C21"/>
    <w:rsid w:val="004F1197"/>
    <w:rsid w:val="004F1441"/>
    <w:rsid w:val="004F33A8"/>
    <w:rsid w:val="004F4A55"/>
    <w:rsid w:val="004F4A65"/>
    <w:rsid w:val="004F74D2"/>
    <w:rsid w:val="004F783D"/>
    <w:rsid w:val="00503EBA"/>
    <w:rsid w:val="0050551B"/>
    <w:rsid w:val="0051104D"/>
    <w:rsid w:val="00516DE0"/>
    <w:rsid w:val="0051727B"/>
    <w:rsid w:val="005200EF"/>
    <w:rsid w:val="00522EC0"/>
    <w:rsid w:val="00523F0D"/>
    <w:rsid w:val="005352D8"/>
    <w:rsid w:val="005378A5"/>
    <w:rsid w:val="00540F1C"/>
    <w:rsid w:val="00540F6A"/>
    <w:rsid w:val="00544C50"/>
    <w:rsid w:val="00545EF7"/>
    <w:rsid w:val="005506F4"/>
    <w:rsid w:val="00553808"/>
    <w:rsid w:val="005546AA"/>
    <w:rsid w:val="005634E6"/>
    <w:rsid w:val="00570378"/>
    <w:rsid w:val="0058293D"/>
    <w:rsid w:val="00584DF7"/>
    <w:rsid w:val="00591EB0"/>
    <w:rsid w:val="00594E00"/>
    <w:rsid w:val="0059655B"/>
    <w:rsid w:val="00596FD7"/>
    <w:rsid w:val="00597BDA"/>
    <w:rsid w:val="005A24D5"/>
    <w:rsid w:val="005A2FE2"/>
    <w:rsid w:val="005B0000"/>
    <w:rsid w:val="005B0252"/>
    <w:rsid w:val="005B2D49"/>
    <w:rsid w:val="005B5B1E"/>
    <w:rsid w:val="005B6CD9"/>
    <w:rsid w:val="005C15D6"/>
    <w:rsid w:val="005C519F"/>
    <w:rsid w:val="005D08DC"/>
    <w:rsid w:val="005D0C16"/>
    <w:rsid w:val="005D1148"/>
    <w:rsid w:val="005D1972"/>
    <w:rsid w:val="005E288C"/>
    <w:rsid w:val="005E4BF8"/>
    <w:rsid w:val="005F27D5"/>
    <w:rsid w:val="005F4935"/>
    <w:rsid w:val="005F5551"/>
    <w:rsid w:val="005F7334"/>
    <w:rsid w:val="00605B5C"/>
    <w:rsid w:val="00610DE1"/>
    <w:rsid w:val="00613EC9"/>
    <w:rsid w:val="00615F02"/>
    <w:rsid w:val="00616009"/>
    <w:rsid w:val="0061720E"/>
    <w:rsid w:val="0062098A"/>
    <w:rsid w:val="0062427D"/>
    <w:rsid w:val="00634A08"/>
    <w:rsid w:val="006375CD"/>
    <w:rsid w:val="0063794E"/>
    <w:rsid w:val="00646980"/>
    <w:rsid w:val="00646AE4"/>
    <w:rsid w:val="00652E35"/>
    <w:rsid w:val="00661932"/>
    <w:rsid w:val="006708CA"/>
    <w:rsid w:val="006764E9"/>
    <w:rsid w:val="00677281"/>
    <w:rsid w:val="0067782A"/>
    <w:rsid w:val="00685130"/>
    <w:rsid w:val="00685BD3"/>
    <w:rsid w:val="00687584"/>
    <w:rsid w:val="00694898"/>
    <w:rsid w:val="00697799"/>
    <w:rsid w:val="006A1C30"/>
    <w:rsid w:val="006A2634"/>
    <w:rsid w:val="006A67F1"/>
    <w:rsid w:val="006B1491"/>
    <w:rsid w:val="006B4A53"/>
    <w:rsid w:val="006B5620"/>
    <w:rsid w:val="006C03F6"/>
    <w:rsid w:val="006C1B61"/>
    <w:rsid w:val="006C2A2B"/>
    <w:rsid w:val="006E1042"/>
    <w:rsid w:val="006E39DA"/>
    <w:rsid w:val="006E7E34"/>
    <w:rsid w:val="006F2EEE"/>
    <w:rsid w:val="00700F74"/>
    <w:rsid w:val="0070290D"/>
    <w:rsid w:val="0070486D"/>
    <w:rsid w:val="007134C0"/>
    <w:rsid w:val="00713889"/>
    <w:rsid w:val="007153CD"/>
    <w:rsid w:val="0071688B"/>
    <w:rsid w:val="00720AA7"/>
    <w:rsid w:val="00736BA0"/>
    <w:rsid w:val="00740E3D"/>
    <w:rsid w:val="007448D1"/>
    <w:rsid w:val="00746333"/>
    <w:rsid w:val="007479EF"/>
    <w:rsid w:val="00752748"/>
    <w:rsid w:val="0075706B"/>
    <w:rsid w:val="00762DFC"/>
    <w:rsid w:val="00763A31"/>
    <w:rsid w:val="0076501C"/>
    <w:rsid w:val="00773BC0"/>
    <w:rsid w:val="00777322"/>
    <w:rsid w:val="00793D69"/>
    <w:rsid w:val="00793FD2"/>
    <w:rsid w:val="007A0E3E"/>
    <w:rsid w:val="007A180E"/>
    <w:rsid w:val="007A4AAE"/>
    <w:rsid w:val="007A5497"/>
    <w:rsid w:val="007B22AB"/>
    <w:rsid w:val="007B336F"/>
    <w:rsid w:val="007B5A11"/>
    <w:rsid w:val="007C792F"/>
    <w:rsid w:val="007C7C80"/>
    <w:rsid w:val="007D2771"/>
    <w:rsid w:val="007D2FBE"/>
    <w:rsid w:val="007E02CC"/>
    <w:rsid w:val="007E45B7"/>
    <w:rsid w:val="007E580B"/>
    <w:rsid w:val="007E7EF4"/>
    <w:rsid w:val="007F60CF"/>
    <w:rsid w:val="007F65B0"/>
    <w:rsid w:val="008009ED"/>
    <w:rsid w:val="00814EBD"/>
    <w:rsid w:val="00823A4F"/>
    <w:rsid w:val="00824A9A"/>
    <w:rsid w:val="00830C33"/>
    <w:rsid w:val="0083356A"/>
    <w:rsid w:val="008351E0"/>
    <w:rsid w:val="00836AD7"/>
    <w:rsid w:val="0083767E"/>
    <w:rsid w:val="00840228"/>
    <w:rsid w:val="00841433"/>
    <w:rsid w:val="00841947"/>
    <w:rsid w:val="00843211"/>
    <w:rsid w:val="00845544"/>
    <w:rsid w:val="00847BC1"/>
    <w:rsid w:val="00852055"/>
    <w:rsid w:val="008521CC"/>
    <w:rsid w:val="008612C5"/>
    <w:rsid w:val="0086367F"/>
    <w:rsid w:val="00865149"/>
    <w:rsid w:val="00867042"/>
    <w:rsid w:val="00867BD0"/>
    <w:rsid w:val="00874651"/>
    <w:rsid w:val="00876CCA"/>
    <w:rsid w:val="0088155B"/>
    <w:rsid w:val="00882039"/>
    <w:rsid w:val="00882942"/>
    <w:rsid w:val="008853D0"/>
    <w:rsid w:val="00896C13"/>
    <w:rsid w:val="008A3F09"/>
    <w:rsid w:val="008A591A"/>
    <w:rsid w:val="008A6F9C"/>
    <w:rsid w:val="008B4F27"/>
    <w:rsid w:val="008C0037"/>
    <w:rsid w:val="008C132B"/>
    <w:rsid w:val="008C223A"/>
    <w:rsid w:val="008C3833"/>
    <w:rsid w:val="008C775C"/>
    <w:rsid w:val="008D3183"/>
    <w:rsid w:val="008D548D"/>
    <w:rsid w:val="008D7A1C"/>
    <w:rsid w:val="008E351D"/>
    <w:rsid w:val="008E77A4"/>
    <w:rsid w:val="008E7D40"/>
    <w:rsid w:val="008F27F5"/>
    <w:rsid w:val="0090116D"/>
    <w:rsid w:val="009015BA"/>
    <w:rsid w:val="00903F4B"/>
    <w:rsid w:val="009112AD"/>
    <w:rsid w:val="009119C2"/>
    <w:rsid w:val="0091320B"/>
    <w:rsid w:val="0091441E"/>
    <w:rsid w:val="00915820"/>
    <w:rsid w:val="00923862"/>
    <w:rsid w:val="00925345"/>
    <w:rsid w:val="0092539B"/>
    <w:rsid w:val="009360CB"/>
    <w:rsid w:val="009371EC"/>
    <w:rsid w:val="009407D7"/>
    <w:rsid w:val="00940CB5"/>
    <w:rsid w:val="0094155C"/>
    <w:rsid w:val="00947728"/>
    <w:rsid w:val="0095139E"/>
    <w:rsid w:val="0095703A"/>
    <w:rsid w:val="00960984"/>
    <w:rsid w:val="00964C09"/>
    <w:rsid w:val="00967329"/>
    <w:rsid w:val="00971039"/>
    <w:rsid w:val="009763BE"/>
    <w:rsid w:val="0098144E"/>
    <w:rsid w:val="00983D84"/>
    <w:rsid w:val="0098447B"/>
    <w:rsid w:val="00987633"/>
    <w:rsid w:val="009903C9"/>
    <w:rsid w:val="00990824"/>
    <w:rsid w:val="00990CC3"/>
    <w:rsid w:val="009950E2"/>
    <w:rsid w:val="00997F5F"/>
    <w:rsid w:val="009A7027"/>
    <w:rsid w:val="009B0855"/>
    <w:rsid w:val="009B3DA7"/>
    <w:rsid w:val="009C0A4F"/>
    <w:rsid w:val="009C0F1E"/>
    <w:rsid w:val="009C5564"/>
    <w:rsid w:val="009C7CDF"/>
    <w:rsid w:val="009D0ACC"/>
    <w:rsid w:val="009D33E2"/>
    <w:rsid w:val="009D4171"/>
    <w:rsid w:val="009D6F71"/>
    <w:rsid w:val="009D75F2"/>
    <w:rsid w:val="009F2190"/>
    <w:rsid w:val="009F2427"/>
    <w:rsid w:val="009F52C6"/>
    <w:rsid w:val="00A009D9"/>
    <w:rsid w:val="00A023CD"/>
    <w:rsid w:val="00A03D1D"/>
    <w:rsid w:val="00A0565F"/>
    <w:rsid w:val="00A10DFC"/>
    <w:rsid w:val="00A15502"/>
    <w:rsid w:val="00A21249"/>
    <w:rsid w:val="00A2589E"/>
    <w:rsid w:val="00A26E9E"/>
    <w:rsid w:val="00A33817"/>
    <w:rsid w:val="00A36C13"/>
    <w:rsid w:val="00A37688"/>
    <w:rsid w:val="00A44927"/>
    <w:rsid w:val="00A4569C"/>
    <w:rsid w:val="00A50F3E"/>
    <w:rsid w:val="00A51585"/>
    <w:rsid w:val="00A543B3"/>
    <w:rsid w:val="00A54CEB"/>
    <w:rsid w:val="00A6246B"/>
    <w:rsid w:val="00A6268E"/>
    <w:rsid w:val="00A626DA"/>
    <w:rsid w:val="00A719F9"/>
    <w:rsid w:val="00A71F59"/>
    <w:rsid w:val="00A73F4E"/>
    <w:rsid w:val="00A84ECE"/>
    <w:rsid w:val="00A86487"/>
    <w:rsid w:val="00A9435E"/>
    <w:rsid w:val="00AC05EF"/>
    <w:rsid w:val="00AC1972"/>
    <w:rsid w:val="00AC57DC"/>
    <w:rsid w:val="00AD4213"/>
    <w:rsid w:val="00AD42F9"/>
    <w:rsid w:val="00AD45E3"/>
    <w:rsid w:val="00AD54BE"/>
    <w:rsid w:val="00AD66C7"/>
    <w:rsid w:val="00AF2A6D"/>
    <w:rsid w:val="00B00315"/>
    <w:rsid w:val="00B00AD6"/>
    <w:rsid w:val="00B1279C"/>
    <w:rsid w:val="00B13366"/>
    <w:rsid w:val="00B13A7C"/>
    <w:rsid w:val="00B15926"/>
    <w:rsid w:val="00B21224"/>
    <w:rsid w:val="00B214E5"/>
    <w:rsid w:val="00B24FC1"/>
    <w:rsid w:val="00B358C2"/>
    <w:rsid w:val="00B457F8"/>
    <w:rsid w:val="00B61271"/>
    <w:rsid w:val="00B616A5"/>
    <w:rsid w:val="00B6515F"/>
    <w:rsid w:val="00B651FD"/>
    <w:rsid w:val="00B676AC"/>
    <w:rsid w:val="00B74AE1"/>
    <w:rsid w:val="00B76ABB"/>
    <w:rsid w:val="00B83279"/>
    <w:rsid w:val="00B86623"/>
    <w:rsid w:val="00B92E1D"/>
    <w:rsid w:val="00B932D2"/>
    <w:rsid w:val="00B9395A"/>
    <w:rsid w:val="00BA03A1"/>
    <w:rsid w:val="00BA45C7"/>
    <w:rsid w:val="00BA5908"/>
    <w:rsid w:val="00BA67F4"/>
    <w:rsid w:val="00BB027B"/>
    <w:rsid w:val="00BB0F39"/>
    <w:rsid w:val="00BB3616"/>
    <w:rsid w:val="00BB43C3"/>
    <w:rsid w:val="00BB6CF8"/>
    <w:rsid w:val="00BC0633"/>
    <w:rsid w:val="00BC084D"/>
    <w:rsid w:val="00BC1074"/>
    <w:rsid w:val="00BC2157"/>
    <w:rsid w:val="00BC584D"/>
    <w:rsid w:val="00BC5DF4"/>
    <w:rsid w:val="00BC678B"/>
    <w:rsid w:val="00BD068B"/>
    <w:rsid w:val="00BD1D35"/>
    <w:rsid w:val="00BD400D"/>
    <w:rsid w:val="00BD770E"/>
    <w:rsid w:val="00BF15C7"/>
    <w:rsid w:val="00BF6B8C"/>
    <w:rsid w:val="00BF788C"/>
    <w:rsid w:val="00C009ED"/>
    <w:rsid w:val="00C072CD"/>
    <w:rsid w:val="00C1039A"/>
    <w:rsid w:val="00C12A8D"/>
    <w:rsid w:val="00C12C0D"/>
    <w:rsid w:val="00C3038E"/>
    <w:rsid w:val="00C32F5E"/>
    <w:rsid w:val="00C3439B"/>
    <w:rsid w:val="00C407AC"/>
    <w:rsid w:val="00C43A3D"/>
    <w:rsid w:val="00C4563D"/>
    <w:rsid w:val="00C526B5"/>
    <w:rsid w:val="00C52DA3"/>
    <w:rsid w:val="00C571EA"/>
    <w:rsid w:val="00C62B80"/>
    <w:rsid w:val="00C671FB"/>
    <w:rsid w:val="00C70423"/>
    <w:rsid w:val="00C72169"/>
    <w:rsid w:val="00C7347E"/>
    <w:rsid w:val="00C76B35"/>
    <w:rsid w:val="00C80EC6"/>
    <w:rsid w:val="00C8274A"/>
    <w:rsid w:val="00C85239"/>
    <w:rsid w:val="00C87732"/>
    <w:rsid w:val="00C92E49"/>
    <w:rsid w:val="00C9323D"/>
    <w:rsid w:val="00CA0BA8"/>
    <w:rsid w:val="00CA4367"/>
    <w:rsid w:val="00CA6DE9"/>
    <w:rsid w:val="00CB0AC0"/>
    <w:rsid w:val="00CB2FFB"/>
    <w:rsid w:val="00CC37EE"/>
    <w:rsid w:val="00CC75CA"/>
    <w:rsid w:val="00CD40F9"/>
    <w:rsid w:val="00CD6138"/>
    <w:rsid w:val="00CD6495"/>
    <w:rsid w:val="00CD69F2"/>
    <w:rsid w:val="00CE117F"/>
    <w:rsid w:val="00CE6D52"/>
    <w:rsid w:val="00CF00D6"/>
    <w:rsid w:val="00CF0FC8"/>
    <w:rsid w:val="00CF33BE"/>
    <w:rsid w:val="00CF3AA5"/>
    <w:rsid w:val="00CF582C"/>
    <w:rsid w:val="00D06109"/>
    <w:rsid w:val="00D0654D"/>
    <w:rsid w:val="00D122E0"/>
    <w:rsid w:val="00D15782"/>
    <w:rsid w:val="00D16E45"/>
    <w:rsid w:val="00D231E5"/>
    <w:rsid w:val="00D2432B"/>
    <w:rsid w:val="00D3108E"/>
    <w:rsid w:val="00D41F6C"/>
    <w:rsid w:val="00D432A0"/>
    <w:rsid w:val="00D64F44"/>
    <w:rsid w:val="00D64F49"/>
    <w:rsid w:val="00D6545D"/>
    <w:rsid w:val="00D6679B"/>
    <w:rsid w:val="00D724C7"/>
    <w:rsid w:val="00D72E56"/>
    <w:rsid w:val="00D74F86"/>
    <w:rsid w:val="00D750CD"/>
    <w:rsid w:val="00D75908"/>
    <w:rsid w:val="00D77A4C"/>
    <w:rsid w:val="00D8164A"/>
    <w:rsid w:val="00D861B6"/>
    <w:rsid w:val="00D86A3F"/>
    <w:rsid w:val="00D86B8C"/>
    <w:rsid w:val="00D92673"/>
    <w:rsid w:val="00D9481A"/>
    <w:rsid w:val="00DA10F2"/>
    <w:rsid w:val="00DA30AA"/>
    <w:rsid w:val="00DA371D"/>
    <w:rsid w:val="00DA46DB"/>
    <w:rsid w:val="00DB32CA"/>
    <w:rsid w:val="00DB5DC6"/>
    <w:rsid w:val="00DB77A3"/>
    <w:rsid w:val="00DC1431"/>
    <w:rsid w:val="00DC15A1"/>
    <w:rsid w:val="00DC1C85"/>
    <w:rsid w:val="00DD06BE"/>
    <w:rsid w:val="00DD1BE8"/>
    <w:rsid w:val="00DD33C4"/>
    <w:rsid w:val="00DD67E0"/>
    <w:rsid w:val="00DE6284"/>
    <w:rsid w:val="00DE6C18"/>
    <w:rsid w:val="00DE7B4E"/>
    <w:rsid w:val="00DE7E52"/>
    <w:rsid w:val="00DF19CC"/>
    <w:rsid w:val="00DF7663"/>
    <w:rsid w:val="00E06367"/>
    <w:rsid w:val="00E07479"/>
    <w:rsid w:val="00E10B11"/>
    <w:rsid w:val="00E204F9"/>
    <w:rsid w:val="00E211A5"/>
    <w:rsid w:val="00E33701"/>
    <w:rsid w:val="00E33819"/>
    <w:rsid w:val="00E35EDD"/>
    <w:rsid w:val="00E423C6"/>
    <w:rsid w:val="00E42961"/>
    <w:rsid w:val="00E52DE8"/>
    <w:rsid w:val="00E57FF4"/>
    <w:rsid w:val="00E60C22"/>
    <w:rsid w:val="00E61B2D"/>
    <w:rsid w:val="00E66B2B"/>
    <w:rsid w:val="00E70C81"/>
    <w:rsid w:val="00E74A22"/>
    <w:rsid w:val="00E75862"/>
    <w:rsid w:val="00E81202"/>
    <w:rsid w:val="00E857A3"/>
    <w:rsid w:val="00E85A8F"/>
    <w:rsid w:val="00E87199"/>
    <w:rsid w:val="00E87F45"/>
    <w:rsid w:val="00E94610"/>
    <w:rsid w:val="00E94AF8"/>
    <w:rsid w:val="00EA0184"/>
    <w:rsid w:val="00EA066D"/>
    <w:rsid w:val="00EA0B69"/>
    <w:rsid w:val="00EA2D28"/>
    <w:rsid w:val="00EC3641"/>
    <w:rsid w:val="00EC5EB5"/>
    <w:rsid w:val="00ED26A8"/>
    <w:rsid w:val="00ED59E3"/>
    <w:rsid w:val="00ED5C0D"/>
    <w:rsid w:val="00ED7E41"/>
    <w:rsid w:val="00EE1F5E"/>
    <w:rsid w:val="00EE5619"/>
    <w:rsid w:val="00EF08A4"/>
    <w:rsid w:val="00EF0AF0"/>
    <w:rsid w:val="00EF3357"/>
    <w:rsid w:val="00F02FEC"/>
    <w:rsid w:val="00F050B9"/>
    <w:rsid w:val="00F05889"/>
    <w:rsid w:val="00F07119"/>
    <w:rsid w:val="00F14144"/>
    <w:rsid w:val="00F207B8"/>
    <w:rsid w:val="00F31CD4"/>
    <w:rsid w:val="00F41AE7"/>
    <w:rsid w:val="00F42609"/>
    <w:rsid w:val="00F42810"/>
    <w:rsid w:val="00F42997"/>
    <w:rsid w:val="00F44B94"/>
    <w:rsid w:val="00F466BC"/>
    <w:rsid w:val="00F46B5D"/>
    <w:rsid w:val="00F50236"/>
    <w:rsid w:val="00F50B6F"/>
    <w:rsid w:val="00F51667"/>
    <w:rsid w:val="00F53598"/>
    <w:rsid w:val="00F551C0"/>
    <w:rsid w:val="00F60865"/>
    <w:rsid w:val="00F632C5"/>
    <w:rsid w:val="00F63E36"/>
    <w:rsid w:val="00F66932"/>
    <w:rsid w:val="00F72ACD"/>
    <w:rsid w:val="00F94836"/>
    <w:rsid w:val="00F94ACD"/>
    <w:rsid w:val="00FA02FA"/>
    <w:rsid w:val="00FA4743"/>
    <w:rsid w:val="00FA7180"/>
    <w:rsid w:val="00FB5484"/>
    <w:rsid w:val="00FC05CE"/>
    <w:rsid w:val="00FC06F2"/>
    <w:rsid w:val="00FC3649"/>
    <w:rsid w:val="00FD655B"/>
    <w:rsid w:val="00FD7EF2"/>
    <w:rsid w:val="00FE03A2"/>
    <w:rsid w:val="00FE0A36"/>
    <w:rsid w:val="00FE71EE"/>
    <w:rsid w:val="00FF09C7"/>
    <w:rsid w:val="00FF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B3BD54"/>
  <w15:docId w15:val="{F1908604-7BD9-448F-97AC-38E83521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158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58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158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158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E338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819"/>
  </w:style>
  <w:style w:type="paragraph" w:styleId="Footer">
    <w:name w:val="footer"/>
    <w:basedOn w:val="Normal"/>
    <w:link w:val="FooterChar"/>
    <w:uiPriority w:val="99"/>
    <w:unhideWhenUsed/>
    <w:rsid w:val="00E338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819"/>
  </w:style>
  <w:style w:type="paragraph" w:styleId="BodyText">
    <w:name w:val="Body Text"/>
    <w:basedOn w:val="Normal"/>
    <w:link w:val="BodyTextChar"/>
    <w:rsid w:val="007D2FBE"/>
    <w:pPr>
      <w:widowControl w:val="0"/>
      <w:suppressAutoHyphens/>
      <w:spacing w:after="0" w:line="480" w:lineRule="auto"/>
      <w:jc w:val="both"/>
    </w:pPr>
    <w:rPr>
      <w:rFonts w:ascii="Times New Roman" w:eastAsia="Times New Roman" w:hAnsi="Times New Roman" w:cs="Times New Roman"/>
      <w:snapToGrid w:val="0"/>
      <w:spacing w:val="-3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7D2FBE"/>
    <w:rPr>
      <w:rFonts w:ascii="Times New Roman" w:eastAsia="Times New Roman" w:hAnsi="Times New Roman" w:cs="Times New Roman"/>
      <w:snapToGrid w:val="0"/>
      <w:spacing w:val="-3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6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1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7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7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7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E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7E4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9461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3F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4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C38F5-6EF1-412B-BD62-3598B546F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943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6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ash Sad</dc:creator>
  <cp:lastModifiedBy>Subash Sad</cp:lastModifiedBy>
  <cp:revision>9</cp:revision>
  <dcterms:created xsi:type="dcterms:W3CDTF">2017-05-30T13:29:00Z</dcterms:created>
  <dcterms:modified xsi:type="dcterms:W3CDTF">2018-04-19T16:53:00Z</dcterms:modified>
</cp:coreProperties>
</file>